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06C48" w14:textId="77777777" w:rsidR="00095530" w:rsidRDefault="00095530" w:rsidP="00800A17">
      <w:pPr>
        <w:spacing w:after="0"/>
        <w:ind w:left="-864" w:firstLine="720"/>
        <w:jc w:val="both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p w14:paraId="2E2A303D" w14:textId="77777777" w:rsidR="00095530" w:rsidRDefault="00095530" w:rsidP="00095530">
      <w:pPr>
        <w:spacing w:after="0"/>
        <w:jc w:val="both"/>
        <w:rPr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81"/>
        <w:gridCol w:w="1457"/>
        <w:gridCol w:w="1640"/>
        <w:gridCol w:w="1728"/>
      </w:tblGrid>
      <w:tr w:rsidR="00095530" w:rsidRPr="007B48C0" w14:paraId="7CDF5D03" w14:textId="77777777" w:rsidTr="00337DA4">
        <w:trPr>
          <w:trHeight w:val="238"/>
          <w:jc w:val="center"/>
        </w:trPr>
        <w:tc>
          <w:tcPr>
            <w:tcW w:w="0" w:type="auto"/>
            <w:gridSpan w:val="4"/>
            <w:vAlign w:val="center"/>
          </w:tcPr>
          <w:p w14:paraId="23894E62" w14:textId="70DF9B29" w:rsidR="00095530" w:rsidRDefault="00095530" w:rsidP="00337DA4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pplemental Table 2</w:t>
            </w:r>
            <w:r w:rsidRPr="007E4887">
              <w:rPr>
                <w:rFonts w:ascii="Arial" w:hAnsi="Arial" w:cs="Arial"/>
                <w:b/>
                <w:sz w:val="18"/>
                <w:szCs w:val="18"/>
              </w:rPr>
              <w:t xml:space="preserve">. T2 </w:t>
            </w:r>
            <w:r w:rsidR="00B220C7">
              <w:rPr>
                <w:rFonts w:ascii="Arial" w:hAnsi="Arial" w:cs="Arial"/>
                <w:b/>
                <w:sz w:val="18"/>
                <w:szCs w:val="18"/>
              </w:rPr>
              <w:t xml:space="preserve">Mapping </w:t>
            </w:r>
            <w:r w:rsidRPr="007E4887">
              <w:rPr>
                <w:rFonts w:ascii="Arial" w:hAnsi="Arial" w:cs="Arial"/>
                <w:b/>
                <w:sz w:val="18"/>
                <w:szCs w:val="18"/>
              </w:rPr>
              <w:t>Values (</w:t>
            </w:r>
            <w:proofErr w:type="spellStart"/>
            <w:r w:rsidRPr="007E4887">
              <w:rPr>
                <w:rFonts w:ascii="Arial" w:hAnsi="Arial" w:cs="Arial"/>
                <w:b/>
                <w:sz w:val="18"/>
                <w:szCs w:val="18"/>
              </w:rPr>
              <w:t>Mean±SD</w:t>
            </w:r>
            <w:proofErr w:type="spellEnd"/>
            <w:r w:rsidRPr="007E4887">
              <w:rPr>
                <w:rFonts w:ascii="Arial" w:hAnsi="Arial" w:cs="Arial"/>
                <w:b/>
                <w:sz w:val="18"/>
                <w:szCs w:val="18"/>
              </w:rPr>
              <w:t xml:space="preserve">) </w:t>
            </w:r>
            <w:r w:rsidRPr="00A26382">
              <w:rPr>
                <w:rFonts w:ascii="Arial" w:hAnsi="Arial" w:cs="Arial"/>
                <w:b/>
                <w:sz w:val="18"/>
                <w:szCs w:val="18"/>
              </w:rPr>
              <w:t>in</w:t>
            </w:r>
            <w:r>
              <w:rPr>
                <w:rFonts w:ascii="Arial" w:hAnsi="Arial"/>
                <w:b/>
                <w:sz w:val="18"/>
                <w:szCs w:val="18"/>
              </w:rPr>
              <w:t xml:space="preserve"> Non-dystrophic Control</w:t>
            </w:r>
            <w:r w:rsidRPr="00386493">
              <w:rPr>
                <w:rFonts w:ascii="Arial" w:hAnsi="Arial"/>
                <w:b/>
                <w:sz w:val="18"/>
                <w:szCs w:val="18"/>
              </w:rPr>
              <w:t xml:space="preserve">, </w:t>
            </w:r>
          </w:p>
          <w:p w14:paraId="6590BE3F" w14:textId="77777777" w:rsidR="00095530" w:rsidRPr="00B425FA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4402">
              <w:rPr>
                <w:rFonts w:ascii="Arial" w:hAnsi="Arial"/>
                <w:b/>
                <w:sz w:val="18"/>
                <w:szCs w:val="18"/>
              </w:rPr>
              <w:t>GRMD (</w:t>
            </w:r>
            <w:proofErr w:type="spellStart"/>
            <w:r w:rsidRPr="003E4402">
              <w:rPr>
                <w:rFonts w:ascii="Arial" w:hAnsi="Arial"/>
                <w:b/>
                <w:i/>
                <w:sz w:val="18"/>
                <w:szCs w:val="18"/>
              </w:rPr>
              <w:t>Mstn</w:t>
            </w:r>
            <w:proofErr w:type="spellEnd"/>
            <w:r w:rsidRPr="003E4402">
              <w:rPr>
                <w:rFonts w:ascii="Arial" w:hAnsi="Arial"/>
                <w:b/>
                <w:i/>
                <w:sz w:val="18"/>
                <w:szCs w:val="18"/>
                <w:vertAlign w:val="superscript"/>
              </w:rPr>
              <w:t>+/+</w:t>
            </w:r>
            <w:r w:rsidRPr="003E4402">
              <w:rPr>
                <w:rFonts w:ascii="Arial" w:hAnsi="Arial"/>
                <w:b/>
                <w:sz w:val="18"/>
                <w:szCs w:val="18"/>
              </w:rPr>
              <w:t xml:space="preserve">), and </w:t>
            </w:r>
            <w:proofErr w:type="spellStart"/>
            <w:r w:rsidRPr="003E4402">
              <w:rPr>
                <w:rFonts w:ascii="Arial" w:hAnsi="Arial"/>
                <w:b/>
                <w:i/>
                <w:sz w:val="18"/>
                <w:szCs w:val="18"/>
              </w:rPr>
              <w:t>GRippet</w:t>
            </w:r>
            <w:proofErr w:type="spellEnd"/>
            <w:r w:rsidRPr="003E4402">
              <w:rPr>
                <w:rFonts w:ascii="Arial" w:hAnsi="Arial"/>
                <w:b/>
                <w:i/>
                <w:sz w:val="18"/>
                <w:szCs w:val="18"/>
              </w:rPr>
              <w:t xml:space="preserve"> </w:t>
            </w:r>
            <w:r w:rsidRPr="003E4402">
              <w:rPr>
                <w:rFonts w:ascii="Arial" w:hAnsi="Arial"/>
                <w:b/>
                <w:sz w:val="18"/>
                <w:szCs w:val="18"/>
              </w:rPr>
              <w:t>(</w:t>
            </w:r>
            <w:proofErr w:type="spellStart"/>
            <w:r w:rsidRPr="003E4402">
              <w:rPr>
                <w:rFonts w:ascii="Arial" w:hAnsi="Arial"/>
                <w:b/>
                <w:i/>
                <w:sz w:val="18"/>
                <w:szCs w:val="18"/>
              </w:rPr>
              <w:t>Mstn</w:t>
            </w:r>
            <w:proofErr w:type="spellEnd"/>
            <w:r w:rsidRPr="003E4402">
              <w:rPr>
                <w:rFonts w:ascii="Arial" w:hAnsi="Arial"/>
                <w:b/>
                <w:i/>
                <w:sz w:val="18"/>
                <w:szCs w:val="18"/>
                <w:vertAlign w:val="superscript"/>
              </w:rPr>
              <w:t>+/-</w:t>
            </w:r>
            <w:r w:rsidRPr="003E4402">
              <w:rPr>
                <w:rFonts w:ascii="Arial" w:hAnsi="Arial"/>
                <w:b/>
                <w:sz w:val="18"/>
                <w:szCs w:val="18"/>
              </w:rPr>
              <w:t>) Dogs</w:t>
            </w:r>
            <w:r>
              <w:rPr>
                <w:rFonts w:ascii="Arial" w:hAnsi="Arial"/>
                <w:b/>
                <w:sz w:val="18"/>
                <w:szCs w:val="18"/>
              </w:rPr>
              <w:t xml:space="preserve"> (</w:t>
            </w:r>
            <w:r w:rsidRPr="00A9271F">
              <w:rPr>
                <w:rFonts w:ascii="Arial" w:hAnsi="Arial" w:cs="Arial"/>
                <w:b/>
                <w:sz w:val="18"/>
                <w:szCs w:val="18"/>
              </w:rPr>
              <w:t>Mean ± SD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95530" w:rsidRPr="007B48C0" w14:paraId="1BD2403B" w14:textId="77777777" w:rsidTr="00337DA4">
        <w:trPr>
          <w:trHeight w:val="238"/>
          <w:jc w:val="center"/>
        </w:trPr>
        <w:tc>
          <w:tcPr>
            <w:tcW w:w="0" w:type="auto"/>
            <w:vAlign w:val="center"/>
          </w:tcPr>
          <w:p w14:paraId="20002C09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b/>
                <w:sz w:val="18"/>
                <w:szCs w:val="18"/>
              </w:rPr>
              <w:t>Muscle</w:t>
            </w:r>
          </w:p>
        </w:tc>
        <w:tc>
          <w:tcPr>
            <w:tcW w:w="0" w:type="auto"/>
            <w:gridSpan w:val="3"/>
            <w:vAlign w:val="center"/>
          </w:tcPr>
          <w:p w14:paraId="41A61722" w14:textId="5E0D6428" w:rsidR="00095530" w:rsidRPr="00B425FA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25FA">
              <w:rPr>
                <w:rFonts w:ascii="Arial" w:hAnsi="Arial" w:cs="Arial"/>
                <w:b/>
                <w:sz w:val="18"/>
                <w:szCs w:val="18"/>
              </w:rPr>
              <w:t xml:space="preserve">T2 </w:t>
            </w:r>
            <w:r w:rsidR="00CF602F">
              <w:rPr>
                <w:rFonts w:ascii="Arial" w:hAnsi="Arial" w:cs="Arial"/>
                <w:b/>
                <w:sz w:val="18"/>
                <w:szCs w:val="18"/>
              </w:rPr>
              <w:t xml:space="preserve">Mapping </w:t>
            </w:r>
            <w:r w:rsidRPr="00B425FA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95530" w:rsidRPr="007B48C0" w14:paraId="0AF3106E" w14:textId="77777777" w:rsidTr="00337DA4">
        <w:trPr>
          <w:trHeight w:val="238"/>
          <w:jc w:val="center"/>
        </w:trPr>
        <w:tc>
          <w:tcPr>
            <w:tcW w:w="0" w:type="auto"/>
            <w:vAlign w:val="center"/>
          </w:tcPr>
          <w:p w14:paraId="6BF6D8D8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E9C642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0" w:type="auto"/>
            <w:vAlign w:val="center"/>
          </w:tcPr>
          <w:p w14:paraId="5E67D27A" w14:textId="77777777" w:rsidR="00095530" w:rsidRPr="003E4402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GRMD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3E4402">
              <w:rPr>
                <w:rFonts w:ascii="Arial" w:hAnsi="Arial" w:cs="Arial"/>
                <w:i/>
                <w:sz w:val="18"/>
                <w:szCs w:val="18"/>
              </w:rPr>
              <w:t>Mstn</w:t>
            </w:r>
            <w:proofErr w:type="spellEnd"/>
            <w:r w:rsidRPr="003E440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+/+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0027FF1" w14:textId="77777777" w:rsidR="00095530" w:rsidRPr="003E4402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E4402">
              <w:rPr>
                <w:rFonts w:ascii="Arial" w:hAnsi="Arial" w:cs="Arial"/>
                <w:i/>
                <w:sz w:val="18"/>
                <w:szCs w:val="18"/>
              </w:rPr>
              <w:t>GRippe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3E4402">
              <w:rPr>
                <w:rFonts w:ascii="Arial" w:hAnsi="Arial" w:cs="Arial"/>
                <w:i/>
                <w:sz w:val="18"/>
                <w:szCs w:val="18"/>
              </w:rPr>
              <w:t>Mstn</w:t>
            </w:r>
            <w:proofErr w:type="spellEnd"/>
            <w:r w:rsidRPr="003E440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+/-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95530" w:rsidRPr="007B48C0" w14:paraId="3EA41107" w14:textId="77777777" w:rsidTr="00337DA4">
        <w:trPr>
          <w:trHeight w:val="238"/>
          <w:jc w:val="center"/>
        </w:trPr>
        <w:tc>
          <w:tcPr>
            <w:tcW w:w="0" w:type="auto"/>
            <w:vAlign w:val="center"/>
          </w:tcPr>
          <w:p w14:paraId="29C9F134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Cranial Sartorius</w:t>
            </w:r>
          </w:p>
        </w:tc>
        <w:tc>
          <w:tcPr>
            <w:tcW w:w="0" w:type="auto"/>
            <w:vAlign w:val="center"/>
          </w:tcPr>
          <w:p w14:paraId="433715EE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9.6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2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0" w:type="auto"/>
            <w:vAlign w:val="center"/>
          </w:tcPr>
          <w:p w14:paraId="33513496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2.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5.27</w:t>
            </w:r>
          </w:p>
        </w:tc>
        <w:tc>
          <w:tcPr>
            <w:tcW w:w="0" w:type="auto"/>
            <w:vAlign w:val="center"/>
          </w:tcPr>
          <w:p w14:paraId="4D5B3243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5.6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1.56</w:t>
            </w:r>
          </w:p>
        </w:tc>
      </w:tr>
      <w:tr w:rsidR="00095530" w:rsidRPr="007B48C0" w14:paraId="661E8BC6" w14:textId="77777777" w:rsidTr="00337DA4">
        <w:trPr>
          <w:trHeight w:val="217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72E0778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Caudal Sartoriu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BE15CD5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53.1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6.2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FB35A35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66.8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4.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E985C6C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8.5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7.15</w:t>
            </w:r>
          </w:p>
        </w:tc>
      </w:tr>
      <w:tr w:rsidR="00095530" w:rsidRPr="007B48C0" w14:paraId="69BD2AFB" w14:textId="77777777" w:rsidTr="00337DA4">
        <w:trPr>
          <w:trHeight w:val="217"/>
          <w:jc w:val="center"/>
        </w:trPr>
        <w:tc>
          <w:tcPr>
            <w:tcW w:w="0" w:type="auto"/>
            <w:shd w:val="clear" w:color="auto" w:fill="D9D9D9"/>
            <w:vAlign w:val="center"/>
          </w:tcPr>
          <w:p w14:paraId="3CE5248A" w14:textId="77777777" w:rsidR="00095530" w:rsidRPr="00E11106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1106">
              <w:rPr>
                <w:rFonts w:ascii="Arial" w:hAnsi="Arial" w:cs="Arial"/>
                <w:b/>
                <w:sz w:val="18"/>
                <w:szCs w:val="18"/>
              </w:rPr>
              <w:t>Total Sartorius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DB79468" w14:textId="77777777" w:rsidR="00095530" w:rsidRPr="00E11106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ko-KR"/>
              </w:rPr>
              <w:t>50.</w:t>
            </w:r>
            <w:r w:rsidRPr="00E11106">
              <w:rPr>
                <w:rFonts w:ascii="Arial" w:hAnsi="Arial" w:cs="Arial"/>
                <w:b/>
                <w:sz w:val="18"/>
                <w:szCs w:val="18"/>
                <w:lang w:eastAsia="ko-KR"/>
              </w:rPr>
              <w:t>6</w:t>
            </w:r>
            <w:r w:rsidRPr="00E11106">
              <w:rPr>
                <w:rFonts w:ascii="Arial" w:hAnsi="Arial" w:cs="Arial"/>
                <w:b/>
                <w:sz w:val="18"/>
                <w:szCs w:val="18"/>
              </w:rPr>
              <w:t>±2.4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6C51E31" w14:textId="77777777" w:rsidR="00095530" w:rsidRPr="00E11106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ko-KR"/>
              </w:rPr>
              <w:t>56.1</w:t>
            </w:r>
            <w:r w:rsidRPr="00E11106">
              <w:rPr>
                <w:rFonts w:ascii="Arial" w:hAnsi="Arial" w:cs="Arial"/>
                <w:b/>
                <w:sz w:val="18"/>
                <w:szCs w:val="18"/>
              </w:rPr>
              <w:t>±3.36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324116C" w14:textId="77777777" w:rsidR="00095530" w:rsidRPr="00E11106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9.2</w:t>
            </w:r>
            <w:r w:rsidRPr="00E11106">
              <w:rPr>
                <w:rFonts w:ascii="Arial" w:hAnsi="Arial" w:cs="Arial"/>
                <w:b/>
                <w:sz w:val="18"/>
                <w:szCs w:val="18"/>
              </w:rPr>
              <w:t>±1.04</w:t>
            </w:r>
          </w:p>
        </w:tc>
      </w:tr>
      <w:tr w:rsidR="00095530" w:rsidRPr="007B48C0" w14:paraId="6E086171" w14:textId="77777777" w:rsidTr="00337DA4">
        <w:trPr>
          <w:trHeight w:val="21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26DBB8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 xml:space="preserve">Rectus </w:t>
            </w: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Femor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2C7D0FA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6.8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3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0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8C3F6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9.9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6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2969A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1.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5.6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4</w:t>
            </w:r>
          </w:p>
        </w:tc>
      </w:tr>
      <w:tr w:rsidR="00095530" w:rsidRPr="007B48C0" w14:paraId="2ECD4900" w14:textId="77777777" w:rsidTr="00337DA4">
        <w:trPr>
          <w:trHeight w:val="21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8F218A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Vastus</w:t>
            </w:r>
            <w:proofErr w:type="spellEnd"/>
            <w:r w:rsidRPr="007B48C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Lateral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8067DC7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38.1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4228C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2.6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6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E13DF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4.92</w:t>
            </w:r>
          </w:p>
        </w:tc>
      </w:tr>
      <w:tr w:rsidR="00095530" w:rsidRPr="007B48C0" w14:paraId="0911506F" w14:textId="77777777" w:rsidTr="00337DA4">
        <w:trPr>
          <w:trHeight w:val="23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764990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Vastus</w:t>
            </w:r>
            <w:proofErr w:type="spellEnd"/>
            <w:r w:rsidRPr="007B48C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Medial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8F0D482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9.9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5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2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545BB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54.8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9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11437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6.7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4.66</w:t>
            </w:r>
          </w:p>
        </w:tc>
      </w:tr>
      <w:tr w:rsidR="00095530" w:rsidRPr="007B48C0" w14:paraId="2E26DE88" w14:textId="77777777" w:rsidTr="00337DA4">
        <w:trPr>
          <w:trHeight w:val="217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476C9E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Vastus</w:t>
            </w:r>
            <w:proofErr w:type="spellEnd"/>
            <w:r w:rsidRPr="007B48C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Intermediu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1ECF60" w14:textId="77777777" w:rsidR="00095530" w:rsidRPr="00433DD1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38.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5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0677F5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49.6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8.9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34C2EE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4.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6.41</w:t>
            </w:r>
          </w:p>
        </w:tc>
      </w:tr>
      <w:tr w:rsidR="00095530" w:rsidRPr="007B48C0" w14:paraId="362D1E09" w14:textId="77777777" w:rsidTr="00337DA4">
        <w:trPr>
          <w:trHeight w:val="217"/>
          <w:jc w:val="center"/>
        </w:trPr>
        <w:tc>
          <w:tcPr>
            <w:tcW w:w="0" w:type="auto"/>
            <w:shd w:val="clear" w:color="auto" w:fill="D9D9D9"/>
            <w:vAlign w:val="center"/>
          </w:tcPr>
          <w:p w14:paraId="2433D87B" w14:textId="157ED8A8" w:rsidR="00095530" w:rsidRPr="00E11106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1106">
              <w:rPr>
                <w:rFonts w:ascii="Arial" w:hAnsi="Arial" w:cs="Arial"/>
                <w:b/>
                <w:sz w:val="18"/>
                <w:szCs w:val="18"/>
              </w:rPr>
              <w:t>Quadriceps Total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404AEB0" w14:textId="77777777" w:rsidR="00095530" w:rsidRPr="00E11106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8.5</w:t>
            </w:r>
            <w:r w:rsidRPr="00E11106">
              <w:rPr>
                <w:rFonts w:ascii="Arial" w:hAnsi="Arial" w:cs="Arial"/>
                <w:b/>
                <w:sz w:val="18"/>
                <w:szCs w:val="18"/>
              </w:rPr>
              <w:t>±4.7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2AE8521" w14:textId="77777777" w:rsidR="00095530" w:rsidRPr="00E11106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eastAsia="ko-KR"/>
              </w:rPr>
            </w:pPr>
            <w:r w:rsidRPr="00E11106">
              <w:rPr>
                <w:rFonts w:ascii="Arial" w:hAnsi="Arial" w:cs="Arial"/>
                <w:b/>
                <w:sz w:val="18"/>
                <w:szCs w:val="18"/>
                <w:lang w:eastAsia="ko-KR"/>
              </w:rPr>
              <w:t>51.88</w:t>
            </w:r>
            <w:r w:rsidRPr="00E11106">
              <w:rPr>
                <w:rFonts w:ascii="Arial" w:hAnsi="Arial" w:cs="Arial"/>
                <w:b/>
                <w:sz w:val="18"/>
                <w:szCs w:val="18"/>
              </w:rPr>
              <w:t>±7.7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C36321C" w14:textId="77777777" w:rsidR="00095530" w:rsidRPr="00E11106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3.7</w:t>
            </w:r>
            <w:r w:rsidRPr="00E11106">
              <w:rPr>
                <w:rFonts w:ascii="Arial" w:hAnsi="Arial" w:cs="Arial"/>
                <w:b/>
                <w:sz w:val="18"/>
                <w:szCs w:val="18"/>
              </w:rPr>
              <w:t>±4.47</w:t>
            </w:r>
          </w:p>
        </w:tc>
      </w:tr>
      <w:tr w:rsidR="00095530" w:rsidRPr="007B48C0" w14:paraId="205DF19D" w14:textId="77777777" w:rsidTr="00337DA4">
        <w:trPr>
          <w:trHeight w:val="217"/>
          <w:jc w:val="center"/>
        </w:trPr>
        <w:tc>
          <w:tcPr>
            <w:tcW w:w="0" w:type="auto"/>
            <w:vAlign w:val="center"/>
          </w:tcPr>
          <w:p w14:paraId="7BE60C25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Semimembranosus</w:t>
            </w:r>
          </w:p>
        </w:tc>
        <w:tc>
          <w:tcPr>
            <w:tcW w:w="0" w:type="auto"/>
            <w:vAlign w:val="center"/>
          </w:tcPr>
          <w:p w14:paraId="436CCF38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6.7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5.2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*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05660D9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2.8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5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02</w:t>
            </w:r>
          </w:p>
        </w:tc>
        <w:tc>
          <w:tcPr>
            <w:tcW w:w="0" w:type="auto"/>
            <w:vAlign w:val="center"/>
          </w:tcPr>
          <w:p w14:paraId="4CCE45F0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3.2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5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54</w:t>
            </w:r>
          </w:p>
        </w:tc>
      </w:tr>
      <w:tr w:rsidR="00095530" w:rsidRPr="007B48C0" w14:paraId="011BB607" w14:textId="77777777" w:rsidTr="00337DA4">
        <w:trPr>
          <w:trHeight w:val="217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F0ADD50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Semitendinosu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ED938A0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8.5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6.0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7B48C0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E5E47EA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50.6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5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1F9A42A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3.2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2.63</w:t>
            </w:r>
          </w:p>
        </w:tc>
      </w:tr>
      <w:tr w:rsidR="00095530" w:rsidRPr="00A9271F" w14:paraId="67D74C8B" w14:textId="77777777" w:rsidTr="00337DA4">
        <w:trPr>
          <w:trHeight w:val="217"/>
          <w:jc w:val="center"/>
        </w:trPr>
        <w:tc>
          <w:tcPr>
            <w:tcW w:w="0" w:type="auto"/>
            <w:shd w:val="clear" w:color="auto" w:fill="D9D9D9"/>
            <w:vAlign w:val="center"/>
          </w:tcPr>
          <w:p w14:paraId="1F22EB0F" w14:textId="77777777" w:rsidR="00095530" w:rsidRPr="00A9271F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71F">
              <w:rPr>
                <w:rFonts w:ascii="Arial" w:hAnsi="Arial" w:cs="Arial"/>
                <w:b/>
                <w:sz w:val="18"/>
                <w:szCs w:val="18"/>
              </w:rPr>
              <w:t>Semimembranosus/</w:t>
            </w:r>
          </w:p>
          <w:p w14:paraId="19A060FD" w14:textId="77777777" w:rsidR="00095530" w:rsidRPr="00A9271F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71F">
              <w:rPr>
                <w:rFonts w:ascii="Arial" w:hAnsi="Arial" w:cs="Arial"/>
                <w:b/>
                <w:sz w:val="18"/>
                <w:szCs w:val="18"/>
              </w:rPr>
              <w:t>Semitendinosus Total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8B59447" w14:textId="77777777" w:rsidR="00095530" w:rsidRPr="00A9271F" w:rsidRDefault="00095530" w:rsidP="00337DA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7.3</w:t>
            </w:r>
            <w:r w:rsidRPr="00A9271F">
              <w:rPr>
                <w:rFonts w:ascii="Arial" w:hAnsi="Arial" w:cs="Arial"/>
                <w:b/>
                <w:sz w:val="18"/>
                <w:szCs w:val="18"/>
              </w:rPr>
              <w:t>±5.50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A9271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  <w:proofErr w:type="gramStart"/>
            <w:r w:rsidRPr="00A9271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,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gramEnd"/>
            <w:r w:rsidRPr="00A9271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9063921" w14:textId="77777777" w:rsidR="00095530" w:rsidRPr="00A9271F" w:rsidRDefault="00095530" w:rsidP="00337DA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ko-KR"/>
              </w:rPr>
              <w:t>51.9</w:t>
            </w:r>
            <w:r w:rsidRPr="00A9271F">
              <w:rPr>
                <w:rFonts w:ascii="Arial" w:hAnsi="Arial" w:cs="Arial"/>
                <w:b/>
                <w:sz w:val="18"/>
                <w:szCs w:val="18"/>
              </w:rPr>
              <w:t>±4.7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ECA7429" w14:textId="77777777" w:rsidR="00095530" w:rsidRPr="00A9271F" w:rsidRDefault="00095530" w:rsidP="00337DA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3.3</w:t>
            </w:r>
            <w:r w:rsidRPr="00A9271F">
              <w:rPr>
                <w:rFonts w:ascii="Arial" w:hAnsi="Arial" w:cs="Arial"/>
                <w:b/>
                <w:sz w:val="18"/>
                <w:szCs w:val="18"/>
              </w:rPr>
              <w:t>±4.38</w:t>
            </w:r>
          </w:p>
        </w:tc>
      </w:tr>
      <w:tr w:rsidR="00095530" w:rsidRPr="007B48C0" w14:paraId="2A57DA38" w14:textId="77777777" w:rsidTr="00337DA4">
        <w:trPr>
          <w:trHeight w:val="217"/>
          <w:jc w:val="center"/>
        </w:trPr>
        <w:tc>
          <w:tcPr>
            <w:tcW w:w="0" w:type="auto"/>
            <w:vAlign w:val="center"/>
          </w:tcPr>
          <w:p w14:paraId="49A04FE1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 xml:space="preserve">Biceps </w:t>
            </w: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Femoris</w:t>
            </w:r>
            <w:proofErr w:type="spellEnd"/>
          </w:p>
        </w:tc>
        <w:tc>
          <w:tcPr>
            <w:tcW w:w="0" w:type="auto"/>
            <w:vAlign w:val="center"/>
          </w:tcPr>
          <w:p w14:paraId="26254D59" w14:textId="2F982FF2" w:rsidR="00095530" w:rsidRPr="007B48C0" w:rsidRDefault="00095530" w:rsidP="00600BB6">
            <w:pPr>
              <w:tabs>
                <w:tab w:val="left" w:pos="966"/>
              </w:tabs>
              <w:spacing w:after="0"/>
              <w:jc w:val="center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6.7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4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65</w:t>
            </w:r>
            <w:r w:rsidR="008E6C8A">
              <w:rPr>
                <w:rFonts w:ascii="Arial" w:hAnsi="Arial" w:cs="Arial"/>
                <w:sz w:val="18"/>
                <w:szCs w:val="18"/>
                <w:vertAlign w:val="superscript"/>
                <w:lang w:eastAsia="ko-KR"/>
              </w:rPr>
              <w:t>a*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0" w:type="auto"/>
            <w:vAlign w:val="center"/>
          </w:tcPr>
          <w:p w14:paraId="00150450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50.1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4.53</w:t>
            </w:r>
          </w:p>
        </w:tc>
        <w:tc>
          <w:tcPr>
            <w:tcW w:w="0" w:type="auto"/>
            <w:vAlign w:val="center"/>
          </w:tcPr>
          <w:p w14:paraId="41530E49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0.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2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36</w:t>
            </w:r>
          </w:p>
        </w:tc>
      </w:tr>
      <w:tr w:rsidR="00095530" w:rsidRPr="007B48C0" w14:paraId="7999E901" w14:textId="77777777" w:rsidTr="00337DA4">
        <w:trPr>
          <w:trHeight w:val="238"/>
          <w:jc w:val="center"/>
        </w:trPr>
        <w:tc>
          <w:tcPr>
            <w:tcW w:w="0" w:type="auto"/>
            <w:vAlign w:val="center"/>
          </w:tcPr>
          <w:p w14:paraId="075B5357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48C0">
              <w:rPr>
                <w:rFonts w:ascii="Arial" w:hAnsi="Arial" w:cs="Arial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0" w:type="auto"/>
            <w:vAlign w:val="center"/>
          </w:tcPr>
          <w:p w14:paraId="5598DE89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41.0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5.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*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649E14DE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7.4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5.23</w:t>
            </w:r>
          </w:p>
        </w:tc>
        <w:tc>
          <w:tcPr>
            <w:tcW w:w="0" w:type="auto"/>
            <w:vAlign w:val="center"/>
          </w:tcPr>
          <w:p w14:paraId="1F938675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6.7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7B48C0">
              <w:rPr>
                <w:rFonts w:ascii="Arial" w:hAnsi="Arial" w:cs="Arial"/>
                <w:sz w:val="18"/>
                <w:szCs w:val="18"/>
              </w:rPr>
              <w:t>3.</w:t>
            </w:r>
            <w:r w:rsidRPr="007B48C0">
              <w:rPr>
                <w:rFonts w:ascii="Arial" w:hAnsi="Arial" w:cs="Arial"/>
                <w:sz w:val="18"/>
                <w:szCs w:val="18"/>
                <w:lang w:eastAsia="ko-KR"/>
              </w:rPr>
              <w:t>53</w:t>
            </w:r>
          </w:p>
        </w:tc>
      </w:tr>
      <w:tr w:rsidR="00095530" w:rsidRPr="007B48C0" w14:paraId="1262D0CC" w14:textId="77777777" w:rsidTr="00337DA4">
        <w:trPr>
          <w:trHeight w:val="238"/>
          <w:jc w:val="center"/>
        </w:trPr>
        <w:tc>
          <w:tcPr>
            <w:tcW w:w="0" w:type="auto"/>
            <w:vAlign w:val="center"/>
          </w:tcPr>
          <w:p w14:paraId="208CB58A" w14:textId="77777777" w:rsidR="00095530" w:rsidRPr="00E11106" w:rsidRDefault="00095530" w:rsidP="00337D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1106">
              <w:rPr>
                <w:rFonts w:ascii="Arial" w:hAnsi="Arial" w:cs="Arial"/>
                <w:sz w:val="18"/>
                <w:szCs w:val="18"/>
              </w:rPr>
              <w:t>Adductor</w:t>
            </w:r>
          </w:p>
        </w:tc>
        <w:tc>
          <w:tcPr>
            <w:tcW w:w="0" w:type="auto"/>
            <w:vAlign w:val="center"/>
          </w:tcPr>
          <w:p w14:paraId="511D3172" w14:textId="77777777" w:rsidR="00095530" w:rsidRPr="00E11106" w:rsidRDefault="00095530" w:rsidP="00337D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1106">
              <w:rPr>
                <w:rFonts w:ascii="Arial" w:hAnsi="Arial" w:cs="Arial"/>
                <w:sz w:val="18"/>
                <w:szCs w:val="18"/>
              </w:rPr>
              <w:t>3</w:t>
            </w:r>
            <w:r w:rsidRPr="00E11106">
              <w:rPr>
                <w:rFonts w:ascii="Arial" w:hAnsi="Arial" w:cs="Arial"/>
                <w:sz w:val="18"/>
                <w:szCs w:val="18"/>
                <w:lang w:eastAsia="ko-KR"/>
              </w:rPr>
              <w:t>7.2</w:t>
            </w:r>
            <w:r w:rsidRPr="00E11106">
              <w:rPr>
                <w:rFonts w:ascii="Arial" w:hAnsi="Arial" w:cs="Arial"/>
                <w:sz w:val="18"/>
                <w:szCs w:val="18"/>
              </w:rPr>
              <w:t>±4.</w:t>
            </w:r>
            <w:r w:rsidRPr="00E11106">
              <w:rPr>
                <w:rFonts w:ascii="Arial" w:hAnsi="Arial" w:cs="Arial"/>
                <w:sz w:val="18"/>
                <w:szCs w:val="18"/>
                <w:lang w:eastAsia="ko-KR"/>
              </w:rPr>
              <w:t>9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0" w:type="auto"/>
            <w:vAlign w:val="center"/>
          </w:tcPr>
          <w:p w14:paraId="67FEB2BC" w14:textId="77777777" w:rsidR="00095530" w:rsidRPr="00E11106" w:rsidRDefault="00095530" w:rsidP="00337D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E11106">
              <w:rPr>
                <w:rFonts w:ascii="Arial" w:hAnsi="Arial" w:cs="Arial"/>
                <w:sz w:val="18"/>
                <w:szCs w:val="18"/>
                <w:lang w:eastAsia="ko-KR"/>
              </w:rPr>
              <w:t>50.5</w:t>
            </w:r>
            <w:r w:rsidRPr="00E11106">
              <w:rPr>
                <w:rFonts w:ascii="Arial" w:hAnsi="Arial" w:cs="Arial"/>
                <w:sz w:val="18"/>
                <w:szCs w:val="18"/>
              </w:rPr>
              <w:t>±</w:t>
            </w:r>
            <w:r w:rsidRPr="00E11106">
              <w:rPr>
                <w:rFonts w:ascii="Arial" w:hAnsi="Arial" w:cs="Arial"/>
                <w:sz w:val="18"/>
                <w:szCs w:val="18"/>
                <w:lang w:eastAsia="ko-KR"/>
              </w:rPr>
              <w:t>4.45</w:t>
            </w:r>
          </w:p>
        </w:tc>
        <w:tc>
          <w:tcPr>
            <w:tcW w:w="0" w:type="auto"/>
            <w:vAlign w:val="center"/>
          </w:tcPr>
          <w:p w14:paraId="311BCBB6" w14:textId="77777777" w:rsidR="00095530" w:rsidRPr="00E11106" w:rsidRDefault="00095530" w:rsidP="00337DA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E11106">
              <w:rPr>
                <w:rFonts w:ascii="Arial" w:hAnsi="Arial" w:cs="Arial"/>
                <w:sz w:val="18"/>
                <w:szCs w:val="18"/>
                <w:lang w:eastAsia="ko-KR"/>
              </w:rPr>
              <w:t>50.6</w:t>
            </w:r>
            <w:r w:rsidRPr="00E11106">
              <w:rPr>
                <w:rFonts w:ascii="Arial" w:hAnsi="Arial" w:cs="Arial"/>
                <w:sz w:val="18"/>
                <w:szCs w:val="18"/>
              </w:rPr>
              <w:t>±5.1</w:t>
            </w:r>
            <w:r w:rsidRPr="00E11106">
              <w:rPr>
                <w:rFonts w:ascii="Arial" w:hAnsi="Arial" w:cs="Arial"/>
                <w:sz w:val="18"/>
                <w:szCs w:val="18"/>
                <w:lang w:eastAsia="ko-KR"/>
              </w:rPr>
              <w:t>6</w:t>
            </w:r>
          </w:p>
        </w:tc>
      </w:tr>
      <w:tr w:rsidR="00095530" w:rsidRPr="007B48C0" w14:paraId="4AA9C460" w14:textId="77777777" w:rsidTr="00337DA4">
        <w:trPr>
          <w:trHeight w:val="238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3F0E71E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8C0">
              <w:rPr>
                <w:rFonts w:ascii="Arial" w:hAnsi="Arial" w:cs="Arial"/>
                <w:sz w:val="18"/>
                <w:szCs w:val="18"/>
              </w:rPr>
              <w:t>CS/V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BDF4EE6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  <w:r w:rsidRPr="007B48C0">
              <w:rPr>
                <w:rFonts w:ascii="Arial" w:hAnsi="Arial" w:cs="Arial"/>
                <w:sz w:val="18"/>
                <w:szCs w:val="18"/>
              </w:rPr>
              <w:t>±0.1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0E2C810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1.01</w:t>
            </w:r>
            <w:r w:rsidRPr="007B48C0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721E70D" w14:textId="77777777" w:rsidR="00095530" w:rsidRPr="007B48C0" w:rsidRDefault="00095530" w:rsidP="00337DA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0.89</w:t>
            </w:r>
            <w:r w:rsidRPr="007B48C0">
              <w:rPr>
                <w:rFonts w:ascii="Arial" w:hAnsi="Arial" w:cs="Arial"/>
                <w:sz w:val="18"/>
                <w:szCs w:val="18"/>
              </w:rPr>
              <w:t>±0.08</w:t>
            </w:r>
          </w:p>
        </w:tc>
      </w:tr>
      <w:tr w:rsidR="00095530" w:rsidRPr="007B48C0" w14:paraId="4F775651" w14:textId="77777777" w:rsidTr="00337DA4">
        <w:trPr>
          <w:trHeight w:val="238"/>
          <w:jc w:val="center"/>
        </w:trPr>
        <w:tc>
          <w:tcPr>
            <w:tcW w:w="0" w:type="auto"/>
            <w:shd w:val="clear" w:color="auto" w:fill="D9D9D9"/>
            <w:vAlign w:val="center"/>
          </w:tcPr>
          <w:p w14:paraId="6DDF6ADE" w14:textId="77777777" w:rsidR="00095530" w:rsidRPr="00A9271F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71F">
              <w:rPr>
                <w:rFonts w:ascii="Arial" w:hAnsi="Arial" w:cs="Arial"/>
                <w:b/>
                <w:sz w:val="18"/>
                <w:szCs w:val="18"/>
              </w:rPr>
              <w:t>Weighted Mean ± SD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F13B83E" w14:textId="77777777" w:rsidR="00095530" w:rsidRPr="00A9271F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71F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A9271F">
              <w:rPr>
                <w:rFonts w:ascii="Arial" w:hAnsi="Arial" w:cs="Arial"/>
                <w:b/>
                <w:sz w:val="18"/>
                <w:szCs w:val="18"/>
                <w:lang w:eastAsia="ko-KR"/>
              </w:rPr>
              <w:t>8.2</w:t>
            </w:r>
            <w:r w:rsidRPr="00A9271F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A9271F">
              <w:rPr>
                <w:rFonts w:ascii="Arial" w:hAnsi="Arial" w:cs="Arial"/>
                <w:b/>
                <w:sz w:val="18"/>
                <w:szCs w:val="18"/>
                <w:lang w:eastAsia="ko-KR"/>
              </w:rPr>
              <w:t>5.00</w:t>
            </w:r>
            <w:r>
              <w:rPr>
                <w:rFonts w:ascii="Arial" w:hAnsi="Arial" w:cs="Arial"/>
                <w:b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A9271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28FE416" w14:textId="77777777" w:rsidR="00095530" w:rsidRPr="00A9271F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eastAsia="ko-KR"/>
              </w:rPr>
            </w:pPr>
            <w:r w:rsidRPr="00A9271F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A9271F">
              <w:rPr>
                <w:rFonts w:ascii="Arial" w:hAnsi="Arial" w:cs="Arial"/>
                <w:b/>
                <w:sz w:val="18"/>
                <w:szCs w:val="18"/>
                <w:lang w:eastAsia="ko-KR"/>
              </w:rPr>
              <w:t>1.9</w:t>
            </w:r>
            <w:r w:rsidRPr="00A9271F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A9271F">
              <w:rPr>
                <w:rFonts w:ascii="Arial" w:hAnsi="Arial" w:cs="Arial"/>
                <w:b/>
                <w:sz w:val="18"/>
                <w:szCs w:val="18"/>
                <w:lang w:eastAsia="ko-KR"/>
              </w:rPr>
              <w:t>5.09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52DF75D" w14:textId="77777777" w:rsidR="00095530" w:rsidRPr="00A9271F" w:rsidRDefault="00095530" w:rsidP="00337DA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eastAsia="ko-KR"/>
              </w:rPr>
            </w:pPr>
            <w:r w:rsidRPr="00A9271F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A9271F">
              <w:rPr>
                <w:rFonts w:ascii="Arial" w:hAnsi="Arial" w:cs="Arial"/>
                <w:b/>
                <w:sz w:val="18"/>
                <w:szCs w:val="18"/>
                <w:lang w:eastAsia="ko-KR"/>
              </w:rPr>
              <w:t>2.3</w:t>
            </w:r>
            <w:r w:rsidRPr="00A9271F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A9271F">
              <w:rPr>
                <w:rFonts w:ascii="Arial" w:hAnsi="Arial" w:cs="Arial"/>
                <w:b/>
                <w:sz w:val="18"/>
                <w:szCs w:val="18"/>
                <w:lang w:eastAsia="ko-KR"/>
              </w:rPr>
              <w:t>3.47</w:t>
            </w:r>
          </w:p>
        </w:tc>
      </w:tr>
    </w:tbl>
    <w:p w14:paraId="30374FB9" w14:textId="77777777" w:rsidR="00095530" w:rsidRDefault="00095530" w:rsidP="00095530">
      <w:pPr>
        <w:spacing w:after="0" w:line="240" w:lineRule="auto"/>
        <w:ind w:left="504" w:firstLine="72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     </w:t>
      </w: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a</w:t>
      </w:r>
      <w:r w:rsidRPr="007B48C0">
        <w:rPr>
          <w:rFonts w:ascii="Arial" w:hAnsi="Arial" w:cs="Arial"/>
          <w:sz w:val="18"/>
          <w:szCs w:val="18"/>
        </w:rPr>
        <w:t>Significantly</w:t>
      </w:r>
      <w:proofErr w:type="spellEnd"/>
      <w:proofErr w:type="gramEnd"/>
      <w:r w:rsidRPr="007B48C0">
        <w:rPr>
          <w:rFonts w:ascii="Arial" w:hAnsi="Arial" w:cs="Arial"/>
          <w:sz w:val="18"/>
          <w:szCs w:val="18"/>
        </w:rPr>
        <w:t xml:space="preserve"> different (P &lt; 0.05</w:t>
      </w:r>
      <w:r w:rsidRPr="007B48C0">
        <w:rPr>
          <w:rFonts w:ascii="Arial" w:hAnsi="Arial" w:cs="Arial"/>
          <w:sz w:val="18"/>
          <w:szCs w:val="18"/>
          <w:vertAlign w:val="superscript"/>
        </w:rPr>
        <w:t>*</w:t>
      </w:r>
      <w:r w:rsidRPr="007B48C0">
        <w:rPr>
          <w:rFonts w:ascii="Arial" w:hAnsi="Arial" w:cs="Arial"/>
          <w:sz w:val="18"/>
          <w:szCs w:val="18"/>
        </w:rPr>
        <w:t>; &lt; 0.01</w:t>
      </w:r>
      <w:r w:rsidRPr="007B48C0">
        <w:rPr>
          <w:rFonts w:ascii="Arial" w:hAnsi="Arial" w:cs="Arial"/>
          <w:sz w:val="18"/>
          <w:szCs w:val="18"/>
          <w:vertAlign w:val="superscript"/>
        </w:rPr>
        <w:t>**</w:t>
      </w:r>
      <w:r w:rsidRPr="007B48C0">
        <w:rPr>
          <w:rFonts w:ascii="Arial" w:hAnsi="Arial" w:cs="Arial"/>
          <w:sz w:val="18"/>
          <w:szCs w:val="18"/>
        </w:rPr>
        <w:t>) from GRMD</w:t>
      </w:r>
      <w:r>
        <w:rPr>
          <w:rFonts w:ascii="Arial" w:hAnsi="Arial" w:cs="Arial"/>
          <w:sz w:val="18"/>
          <w:szCs w:val="18"/>
        </w:rPr>
        <w:t xml:space="preserve"> dogs</w:t>
      </w:r>
      <w:r w:rsidRPr="007B48C0">
        <w:rPr>
          <w:rFonts w:ascii="Arial" w:hAnsi="Arial" w:cs="Arial"/>
          <w:sz w:val="18"/>
          <w:szCs w:val="18"/>
        </w:rPr>
        <w:t>.</w:t>
      </w:r>
    </w:p>
    <w:p w14:paraId="54FA2E11" w14:textId="77777777" w:rsidR="00095530" w:rsidRPr="007B48C0" w:rsidRDefault="00095530" w:rsidP="00095530">
      <w:pPr>
        <w:spacing w:after="0" w:line="240" w:lineRule="auto"/>
        <w:ind w:left="504" w:firstLine="72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     </w:t>
      </w: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b</w:t>
      </w:r>
      <w:r w:rsidRPr="007B48C0">
        <w:rPr>
          <w:rFonts w:ascii="Arial" w:hAnsi="Arial" w:cs="Arial"/>
          <w:sz w:val="18"/>
          <w:szCs w:val="18"/>
        </w:rPr>
        <w:t>Significantly</w:t>
      </w:r>
      <w:proofErr w:type="spellEnd"/>
      <w:proofErr w:type="gramEnd"/>
      <w:r w:rsidRPr="007B48C0">
        <w:rPr>
          <w:rFonts w:ascii="Arial" w:hAnsi="Arial" w:cs="Arial"/>
          <w:sz w:val="18"/>
          <w:szCs w:val="18"/>
        </w:rPr>
        <w:t xml:space="preserve"> different (P &lt; 0.05</w:t>
      </w:r>
      <w:r w:rsidRPr="007B48C0">
        <w:rPr>
          <w:rFonts w:ascii="Arial" w:hAnsi="Arial" w:cs="Arial"/>
          <w:sz w:val="18"/>
          <w:szCs w:val="18"/>
          <w:vertAlign w:val="superscript"/>
        </w:rPr>
        <w:t>*</w:t>
      </w:r>
      <w:r w:rsidRPr="007B48C0">
        <w:rPr>
          <w:rFonts w:ascii="Arial" w:hAnsi="Arial" w:cs="Arial"/>
          <w:sz w:val="18"/>
          <w:szCs w:val="18"/>
        </w:rPr>
        <w:t>; &lt; 0.01</w:t>
      </w:r>
      <w:r w:rsidRPr="007B48C0">
        <w:rPr>
          <w:rFonts w:ascii="Arial" w:hAnsi="Arial" w:cs="Arial"/>
          <w:sz w:val="18"/>
          <w:szCs w:val="18"/>
          <w:vertAlign w:val="superscript"/>
        </w:rPr>
        <w:t>**</w:t>
      </w:r>
      <w:r w:rsidRPr="007B48C0">
        <w:rPr>
          <w:rFonts w:ascii="Arial" w:hAnsi="Arial" w:cs="Arial"/>
          <w:sz w:val="18"/>
          <w:szCs w:val="18"/>
        </w:rPr>
        <w:t xml:space="preserve">) from </w:t>
      </w:r>
      <w:proofErr w:type="spellStart"/>
      <w:r>
        <w:rPr>
          <w:rFonts w:ascii="Arial" w:hAnsi="Arial" w:cs="Arial"/>
          <w:i/>
          <w:sz w:val="18"/>
          <w:szCs w:val="18"/>
        </w:rPr>
        <w:t>GRippet</w:t>
      </w:r>
      <w:r>
        <w:rPr>
          <w:rFonts w:ascii="Arial" w:hAnsi="Arial" w:cs="Arial"/>
          <w:sz w:val="18"/>
          <w:szCs w:val="18"/>
        </w:rPr>
        <w:t>s</w:t>
      </w:r>
      <w:proofErr w:type="spellEnd"/>
      <w:r w:rsidRPr="007B48C0">
        <w:rPr>
          <w:rFonts w:ascii="Arial" w:hAnsi="Arial" w:cs="Arial"/>
          <w:sz w:val="18"/>
          <w:szCs w:val="18"/>
        </w:rPr>
        <w:t>.</w:t>
      </w:r>
    </w:p>
    <w:p w14:paraId="3FA6EFE1" w14:textId="77777777" w:rsidR="00095530" w:rsidRDefault="00095530" w:rsidP="00800A17">
      <w:pPr>
        <w:spacing w:after="0"/>
        <w:ind w:left="-864" w:firstLine="720"/>
        <w:jc w:val="both"/>
        <w:rPr>
          <w:rFonts w:ascii="Arial" w:hAnsi="Arial" w:cs="Arial"/>
          <w:sz w:val="16"/>
          <w:szCs w:val="16"/>
        </w:rPr>
      </w:pPr>
    </w:p>
    <w:p w14:paraId="6FCA5FE8" w14:textId="77777777" w:rsidR="00095530" w:rsidRDefault="00095530" w:rsidP="00800A17">
      <w:pPr>
        <w:spacing w:after="0"/>
        <w:ind w:left="-864" w:firstLine="720"/>
        <w:jc w:val="both"/>
        <w:rPr>
          <w:rFonts w:ascii="Arial" w:hAnsi="Arial" w:cs="Arial"/>
          <w:sz w:val="16"/>
          <w:szCs w:val="16"/>
        </w:rPr>
      </w:pPr>
    </w:p>
    <w:p w14:paraId="41CE3E92" w14:textId="77777777" w:rsidR="00095530" w:rsidRDefault="00095530" w:rsidP="00800A17">
      <w:pPr>
        <w:spacing w:after="0"/>
        <w:ind w:left="-864" w:firstLine="720"/>
        <w:jc w:val="both"/>
        <w:rPr>
          <w:rFonts w:ascii="Arial" w:hAnsi="Arial" w:cs="Arial"/>
          <w:sz w:val="16"/>
          <w:szCs w:val="16"/>
        </w:rPr>
      </w:pPr>
    </w:p>
    <w:p w14:paraId="20433830" w14:textId="77777777" w:rsidR="00095530" w:rsidRDefault="00095530" w:rsidP="00800A17">
      <w:pPr>
        <w:spacing w:after="0"/>
        <w:ind w:left="-864" w:firstLine="720"/>
        <w:jc w:val="both"/>
        <w:rPr>
          <w:rFonts w:ascii="Arial" w:hAnsi="Arial" w:cs="Arial"/>
          <w:sz w:val="16"/>
          <w:szCs w:val="16"/>
        </w:rPr>
      </w:pPr>
    </w:p>
    <w:p w14:paraId="4DCF5869" w14:textId="77777777" w:rsidR="00095530" w:rsidRDefault="00095530" w:rsidP="00800A17">
      <w:pPr>
        <w:spacing w:after="0"/>
        <w:ind w:left="-864" w:firstLine="720"/>
        <w:jc w:val="both"/>
        <w:rPr>
          <w:rFonts w:ascii="Arial" w:hAnsi="Arial" w:cs="Arial"/>
          <w:sz w:val="16"/>
          <w:szCs w:val="16"/>
        </w:rPr>
      </w:pPr>
    </w:p>
    <w:p w14:paraId="267F9F38" w14:textId="77777777" w:rsidR="00095530" w:rsidRDefault="00095530" w:rsidP="00800A17">
      <w:pPr>
        <w:spacing w:after="0"/>
        <w:ind w:left="-864" w:firstLine="720"/>
        <w:jc w:val="both"/>
        <w:rPr>
          <w:rFonts w:ascii="Arial" w:hAnsi="Arial" w:cs="Arial"/>
          <w:sz w:val="16"/>
          <w:szCs w:val="16"/>
        </w:rPr>
      </w:pPr>
    </w:p>
    <w:p w14:paraId="28E9F6EF" w14:textId="06F161D3" w:rsidR="005C6004" w:rsidRPr="00853CA8" w:rsidRDefault="001C17E0" w:rsidP="00A70B98">
      <w:pPr>
        <w:spacing w:after="0" w:line="480" w:lineRule="auto"/>
        <w:jc w:val="both"/>
        <w:rPr>
          <w:rFonts w:ascii="Arial" w:hAnsi="Arial" w:cs="Arial"/>
        </w:rPr>
      </w:pPr>
      <w:r w:rsidRPr="00853CA8">
        <w:rPr>
          <w:rFonts w:ascii="Arial" w:hAnsi="Arial" w:cs="Arial"/>
        </w:rPr>
        <w:t xml:space="preserve"> </w:t>
      </w:r>
    </w:p>
    <w:sectPr w:rsidR="005C6004" w:rsidRPr="00853CA8" w:rsidSect="000A10C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79AC47" w15:done="0"/>
  <w15:commentEx w15:paraId="01349198" w15:done="0"/>
  <w15:commentEx w15:paraId="4CD4381B" w15:done="0"/>
  <w15:commentEx w15:paraId="083C902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20A0B" w14:textId="77777777" w:rsidR="00E10295" w:rsidRDefault="00E10295" w:rsidP="0000400C">
      <w:pPr>
        <w:spacing w:after="0" w:line="240" w:lineRule="auto"/>
      </w:pPr>
      <w:r>
        <w:separator/>
      </w:r>
    </w:p>
  </w:endnote>
  <w:endnote w:type="continuationSeparator" w:id="0">
    <w:p w14:paraId="1B18C161" w14:textId="77777777" w:rsidR="00E10295" w:rsidRDefault="00E10295" w:rsidP="00004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3000000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algun Gothic">
    <w:altName w:val="맑은 고딕"/>
    <w:charset w:val="81"/>
    <w:family w:val="swiss"/>
    <w:pitch w:val="variable"/>
    <w:sig w:usb0="900002AF" w:usb1="09D77CFB" w:usb2="00000012" w:usb3="00000000" w:csb0="0008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8190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0DC8BA" w14:textId="7CDE8F9D" w:rsidR="00E10295" w:rsidRDefault="00E102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19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A37664" w14:textId="77777777" w:rsidR="00E10295" w:rsidRDefault="00E1029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05F16D" w14:textId="77777777" w:rsidR="00E10295" w:rsidRDefault="00E10295" w:rsidP="0000400C">
      <w:pPr>
        <w:spacing w:after="0" w:line="240" w:lineRule="auto"/>
      </w:pPr>
      <w:r>
        <w:separator/>
      </w:r>
    </w:p>
  </w:footnote>
  <w:footnote w:type="continuationSeparator" w:id="0">
    <w:p w14:paraId="5235F7D5" w14:textId="77777777" w:rsidR="00E10295" w:rsidRDefault="00E10295" w:rsidP="000040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E062D"/>
    <w:multiLevelType w:val="hybridMultilevel"/>
    <w:tmpl w:val="43A8E774"/>
    <w:lvl w:ilvl="0" w:tplc="0A2E05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B2E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047F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D0E8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50B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DCD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88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769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E8D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7584D78"/>
    <w:multiLevelType w:val="hybridMultilevel"/>
    <w:tmpl w:val="867CE588"/>
    <w:lvl w:ilvl="0" w:tplc="2898D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5E2B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4E48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63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EA0D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88A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9C7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BCA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E9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B905FC2"/>
    <w:multiLevelType w:val="hybridMultilevel"/>
    <w:tmpl w:val="0B48085C"/>
    <w:lvl w:ilvl="0" w:tplc="1A1E4BB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1A7E68"/>
    <w:multiLevelType w:val="hybridMultilevel"/>
    <w:tmpl w:val="8292C372"/>
    <w:lvl w:ilvl="0" w:tplc="8B167218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793B1313"/>
    <w:multiLevelType w:val="hybridMultilevel"/>
    <w:tmpl w:val="36E8B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EA1711"/>
    <w:multiLevelType w:val="hybridMultilevel"/>
    <w:tmpl w:val="2B2A6D3E"/>
    <w:lvl w:ilvl="0" w:tplc="6C34A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6F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ACC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241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1674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2AE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1ADE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86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63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, Zheng (Jane)">
    <w15:presenceInfo w15:providerId="AD" w15:userId="S-1-5-21-344340502-4252695000-2390403120-1218230"/>
  </w15:person>
  <w15:person w15:author="Candice Langford">
    <w15:presenceInfo w15:providerId="Windows Live" w15:userId="ee2d1df148a620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536"/>
    <w:rsid w:val="00003062"/>
    <w:rsid w:val="0000400C"/>
    <w:rsid w:val="00004D1D"/>
    <w:rsid w:val="0000546F"/>
    <w:rsid w:val="00005D0A"/>
    <w:rsid w:val="0000640A"/>
    <w:rsid w:val="00006CD5"/>
    <w:rsid w:val="00007EE4"/>
    <w:rsid w:val="00010959"/>
    <w:rsid w:val="00011C87"/>
    <w:rsid w:val="00017545"/>
    <w:rsid w:val="00022175"/>
    <w:rsid w:val="0002571B"/>
    <w:rsid w:val="000265F3"/>
    <w:rsid w:val="00027121"/>
    <w:rsid w:val="000273C0"/>
    <w:rsid w:val="000277B5"/>
    <w:rsid w:val="0003087A"/>
    <w:rsid w:val="00030A4F"/>
    <w:rsid w:val="000318F7"/>
    <w:rsid w:val="00031C7D"/>
    <w:rsid w:val="00033639"/>
    <w:rsid w:val="00037D32"/>
    <w:rsid w:val="00042D2F"/>
    <w:rsid w:val="000438F8"/>
    <w:rsid w:val="00043A0A"/>
    <w:rsid w:val="00045A01"/>
    <w:rsid w:val="00046453"/>
    <w:rsid w:val="00046593"/>
    <w:rsid w:val="000466F2"/>
    <w:rsid w:val="000500E9"/>
    <w:rsid w:val="00050FAD"/>
    <w:rsid w:val="00052A2D"/>
    <w:rsid w:val="000577D7"/>
    <w:rsid w:val="0006116B"/>
    <w:rsid w:val="000617AB"/>
    <w:rsid w:val="000629DF"/>
    <w:rsid w:val="000634C5"/>
    <w:rsid w:val="000672FB"/>
    <w:rsid w:val="00072854"/>
    <w:rsid w:val="000737BB"/>
    <w:rsid w:val="0007538D"/>
    <w:rsid w:val="00075FD1"/>
    <w:rsid w:val="00081A9F"/>
    <w:rsid w:val="000822FF"/>
    <w:rsid w:val="00083B5D"/>
    <w:rsid w:val="000862FF"/>
    <w:rsid w:val="0009115E"/>
    <w:rsid w:val="000928B2"/>
    <w:rsid w:val="00095530"/>
    <w:rsid w:val="000962A0"/>
    <w:rsid w:val="00097A0F"/>
    <w:rsid w:val="000A03DD"/>
    <w:rsid w:val="000A095F"/>
    <w:rsid w:val="000A10C9"/>
    <w:rsid w:val="000A1306"/>
    <w:rsid w:val="000A3512"/>
    <w:rsid w:val="000A760A"/>
    <w:rsid w:val="000A787A"/>
    <w:rsid w:val="000B1157"/>
    <w:rsid w:val="000B2509"/>
    <w:rsid w:val="000B31BD"/>
    <w:rsid w:val="000B4307"/>
    <w:rsid w:val="000B4E56"/>
    <w:rsid w:val="000B5980"/>
    <w:rsid w:val="000B5D9D"/>
    <w:rsid w:val="000B6AF6"/>
    <w:rsid w:val="000C14B2"/>
    <w:rsid w:val="000C1BD5"/>
    <w:rsid w:val="000C2864"/>
    <w:rsid w:val="000C54D2"/>
    <w:rsid w:val="000C5F94"/>
    <w:rsid w:val="000C6286"/>
    <w:rsid w:val="000D0A77"/>
    <w:rsid w:val="000D1375"/>
    <w:rsid w:val="000D19F4"/>
    <w:rsid w:val="000D59A9"/>
    <w:rsid w:val="000D6F05"/>
    <w:rsid w:val="000D7C77"/>
    <w:rsid w:val="000E0EE5"/>
    <w:rsid w:val="000E14CB"/>
    <w:rsid w:val="000E1CBC"/>
    <w:rsid w:val="000E2C76"/>
    <w:rsid w:val="000E306D"/>
    <w:rsid w:val="000E4A28"/>
    <w:rsid w:val="000E76EF"/>
    <w:rsid w:val="000F0C05"/>
    <w:rsid w:val="000F332D"/>
    <w:rsid w:val="000F37DB"/>
    <w:rsid w:val="000F4E06"/>
    <w:rsid w:val="000F5DBB"/>
    <w:rsid w:val="000F7C2E"/>
    <w:rsid w:val="001001C6"/>
    <w:rsid w:val="00102204"/>
    <w:rsid w:val="00104392"/>
    <w:rsid w:val="00106820"/>
    <w:rsid w:val="0010742F"/>
    <w:rsid w:val="00107C90"/>
    <w:rsid w:val="00113DC6"/>
    <w:rsid w:val="00113EDB"/>
    <w:rsid w:val="00114C79"/>
    <w:rsid w:val="00115D4C"/>
    <w:rsid w:val="00117747"/>
    <w:rsid w:val="00121122"/>
    <w:rsid w:val="00122B2D"/>
    <w:rsid w:val="00130B0A"/>
    <w:rsid w:val="00130E40"/>
    <w:rsid w:val="001314AC"/>
    <w:rsid w:val="00132892"/>
    <w:rsid w:val="00134F29"/>
    <w:rsid w:val="001358E8"/>
    <w:rsid w:val="00136087"/>
    <w:rsid w:val="00140507"/>
    <w:rsid w:val="0014053C"/>
    <w:rsid w:val="00140FA1"/>
    <w:rsid w:val="00141831"/>
    <w:rsid w:val="00142042"/>
    <w:rsid w:val="0014321B"/>
    <w:rsid w:val="00146B5F"/>
    <w:rsid w:val="00150844"/>
    <w:rsid w:val="00151051"/>
    <w:rsid w:val="00151768"/>
    <w:rsid w:val="00151856"/>
    <w:rsid w:val="00151CEA"/>
    <w:rsid w:val="00153281"/>
    <w:rsid w:val="00154F83"/>
    <w:rsid w:val="00155B41"/>
    <w:rsid w:val="00156EBE"/>
    <w:rsid w:val="00157915"/>
    <w:rsid w:val="00164AFF"/>
    <w:rsid w:val="0016503F"/>
    <w:rsid w:val="00167DA2"/>
    <w:rsid w:val="001702DF"/>
    <w:rsid w:val="0017052F"/>
    <w:rsid w:val="001724A7"/>
    <w:rsid w:val="00172BCF"/>
    <w:rsid w:val="001731CF"/>
    <w:rsid w:val="0017461B"/>
    <w:rsid w:val="00175AF0"/>
    <w:rsid w:val="00177E63"/>
    <w:rsid w:val="00180ADD"/>
    <w:rsid w:val="00181DBB"/>
    <w:rsid w:val="00183CA0"/>
    <w:rsid w:val="00184701"/>
    <w:rsid w:val="001848EA"/>
    <w:rsid w:val="001857F8"/>
    <w:rsid w:val="00187196"/>
    <w:rsid w:val="001958DC"/>
    <w:rsid w:val="00196AC5"/>
    <w:rsid w:val="0019776D"/>
    <w:rsid w:val="001A3585"/>
    <w:rsid w:val="001A6C7C"/>
    <w:rsid w:val="001A6F07"/>
    <w:rsid w:val="001A6F1C"/>
    <w:rsid w:val="001B4016"/>
    <w:rsid w:val="001B5852"/>
    <w:rsid w:val="001B7691"/>
    <w:rsid w:val="001C0952"/>
    <w:rsid w:val="001C17E0"/>
    <w:rsid w:val="001C1D52"/>
    <w:rsid w:val="001C20C4"/>
    <w:rsid w:val="001C39A4"/>
    <w:rsid w:val="001C4C41"/>
    <w:rsid w:val="001C5F98"/>
    <w:rsid w:val="001C679B"/>
    <w:rsid w:val="001C6882"/>
    <w:rsid w:val="001D0159"/>
    <w:rsid w:val="001D1F27"/>
    <w:rsid w:val="001D6E26"/>
    <w:rsid w:val="001D70CF"/>
    <w:rsid w:val="001D716E"/>
    <w:rsid w:val="001D71B0"/>
    <w:rsid w:val="001D7AB4"/>
    <w:rsid w:val="001E0E65"/>
    <w:rsid w:val="001E1C4B"/>
    <w:rsid w:val="001E2ADB"/>
    <w:rsid w:val="001E591E"/>
    <w:rsid w:val="001E730E"/>
    <w:rsid w:val="001F3CCC"/>
    <w:rsid w:val="001F4490"/>
    <w:rsid w:val="001F5601"/>
    <w:rsid w:val="001F5943"/>
    <w:rsid w:val="001F652D"/>
    <w:rsid w:val="001F79FA"/>
    <w:rsid w:val="002021A3"/>
    <w:rsid w:val="002026B3"/>
    <w:rsid w:val="002039C8"/>
    <w:rsid w:val="00204CB1"/>
    <w:rsid w:val="002061F8"/>
    <w:rsid w:val="002065DB"/>
    <w:rsid w:val="0020668F"/>
    <w:rsid w:val="00207358"/>
    <w:rsid w:val="002121E5"/>
    <w:rsid w:val="0021366E"/>
    <w:rsid w:val="00213838"/>
    <w:rsid w:val="0021510F"/>
    <w:rsid w:val="00215126"/>
    <w:rsid w:val="00217149"/>
    <w:rsid w:val="002201E3"/>
    <w:rsid w:val="00221A7A"/>
    <w:rsid w:val="002264CC"/>
    <w:rsid w:val="00226E1C"/>
    <w:rsid w:val="00234174"/>
    <w:rsid w:val="00236A50"/>
    <w:rsid w:val="00236AF6"/>
    <w:rsid w:val="0024151C"/>
    <w:rsid w:val="00244503"/>
    <w:rsid w:val="00245032"/>
    <w:rsid w:val="00245D14"/>
    <w:rsid w:val="00250158"/>
    <w:rsid w:val="00250288"/>
    <w:rsid w:val="0025028A"/>
    <w:rsid w:val="00250998"/>
    <w:rsid w:val="002509C0"/>
    <w:rsid w:val="0025160F"/>
    <w:rsid w:val="0025163A"/>
    <w:rsid w:val="00252C6F"/>
    <w:rsid w:val="00253024"/>
    <w:rsid w:val="00253775"/>
    <w:rsid w:val="00255446"/>
    <w:rsid w:val="00255BC6"/>
    <w:rsid w:val="00257A10"/>
    <w:rsid w:val="00261B75"/>
    <w:rsid w:val="0026615B"/>
    <w:rsid w:val="00270668"/>
    <w:rsid w:val="00270F03"/>
    <w:rsid w:val="002710E0"/>
    <w:rsid w:val="002768E4"/>
    <w:rsid w:val="0027770D"/>
    <w:rsid w:val="00280F41"/>
    <w:rsid w:val="00282FC3"/>
    <w:rsid w:val="00283118"/>
    <w:rsid w:val="00283401"/>
    <w:rsid w:val="0029064F"/>
    <w:rsid w:val="002935EF"/>
    <w:rsid w:val="00294CEC"/>
    <w:rsid w:val="0029564B"/>
    <w:rsid w:val="00295A33"/>
    <w:rsid w:val="002970B5"/>
    <w:rsid w:val="002973A7"/>
    <w:rsid w:val="002975EE"/>
    <w:rsid w:val="00297D99"/>
    <w:rsid w:val="002A043F"/>
    <w:rsid w:val="002A5A11"/>
    <w:rsid w:val="002A6BF2"/>
    <w:rsid w:val="002A7BF8"/>
    <w:rsid w:val="002A7F99"/>
    <w:rsid w:val="002B1B77"/>
    <w:rsid w:val="002B57A4"/>
    <w:rsid w:val="002B6865"/>
    <w:rsid w:val="002B729D"/>
    <w:rsid w:val="002C2307"/>
    <w:rsid w:val="002C574E"/>
    <w:rsid w:val="002C609D"/>
    <w:rsid w:val="002D13BD"/>
    <w:rsid w:val="002D3BB0"/>
    <w:rsid w:val="002D4B7E"/>
    <w:rsid w:val="002E0726"/>
    <w:rsid w:val="002E203A"/>
    <w:rsid w:val="002E574D"/>
    <w:rsid w:val="002F0D62"/>
    <w:rsid w:val="002F0E1C"/>
    <w:rsid w:val="002F1E54"/>
    <w:rsid w:val="002F44F7"/>
    <w:rsid w:val="002F5E1F"/>
    <w:rsid w:val="002F667D"/>
    <w:rsid w:val="00305A71"/>
    <w:rsid w:val="00305C5C"/>
    <w:rsid w:val="00306C05"/>
    <w:rsid w:val="0030795B"/>
    <w:rsid w:val="0031019E"/>
    <w:rsid w:val="003111C9"/>
    <w:rsid w:val="00314C9B"/>
    <w:rsid w:val="00315913"/>
    <w:rsid w:val="00315CA5"/>
    <w:rsid w:val="00315F06"/>
    <w:rsid w:val="003164F7"/>
    <w:rsid w:val="00323FCE"/>
    <w:rsid w:val="00325165"/>
    <w:rsid w:val="003269B0"/>
    <w:rsid w:val="00326A50"/>
    <w:rsid w:val="00326EE9"/>
    <w:rsid w:val="00331CF7"/>
    <w:rsid w:val="00332ADC"/>
    <w:rsid w:val="00332B8F"/>
    <w:rsid w:val="003373BD"/>
    <w:rsid w:val="00337755"/>
    <w:rsid w:val="00337DA4"/>
    <w:rsid w:val="00341E4D"/>
    <w:rsid w:val="00341F8C"/>
    <w:rsid w:val="003437F3"/>
    <w:rsid w:val="00344BA2"/>
    <w:rsid w:val="0035233E"/>
    <w:rsid w:val="00352894"/>
    <w:rsid w:val="00354689"/>
    <w:rsid w:val="00356102"/>
    <w:rsid w:val="00356B4B"/>
    <w:rsid w:val="00357261"/>
    <w:rsid w:val="00360AAA"/>
    <w:rsid w:val="00361182"/>
    <w:rsid w:val="00362E28"/>
    <w:rsid w:val="00362E8A"/>
    <w:rsid w:val="00363F75"/>
    <w:rsid w:val="0036565B"/>
    <w:rsid w:val="00365803"/>
    <w:rsid w:val="00371880"/>
    <w:rsid w:val="003729E8"/>
    <w:rsid w:val="0037450A"/>
    <w:rsid w:val="00375A57"/>
    <w:rsid w:val="00376126"/>
    <w:rsid w:val="00376C5E"/>
    <w:rsid w:val="00381B70"/>
    <w:rsid w:val="00382955"/>
    <w:rsid w:val="00384174"/>
    <w:rsid w:val="00385399"/>
    <w:rsid w:val="00386493"/>
    <w:rsid w:val="003867A3"/>
    <w:rsid w:val="003874F6"/>
    <w:rsid w:val="00391D70"/>
    <w:rsid w:val="003932AF"/>
    <w:rsid w:val="00393B2F"/>
    <w:rsid w:val="003951AD"/>
    <w:rsid w:val="00395461"/>
    <w:rsid w:val="003979DD"/>
    <w:rsid w:val="003A3BE9"/>
    <w:rsid w:val="003A424A"/>
    <w:rsid w:val="003A466C"/>
    <w:rsid w:val="003A47C7"/>
    <w:rsid w:val="003A48A6"/>
    <w:rsid w:val="003A4964"/>
    <w:rsid w:val="003A4D1E"/>
    <w:rsid w:val="003A54F4"/>
    <w:rsid w:val="003A6428"/>
    <w:rsid w:val="003A6E25"/>
    <w:rsid w:val="003B1CD4"/>
    <w:rsid w:val="003B40A5"/>
    <w:rsid w:val="003B6FA6"/>
    <w:rsid w:val="003B77DA"/>
    <w:rsid w:val="003C0349"/>
    <w:rsid w:val="003C0484"/>
    <w:rsid w:val="003C214B"/>
    <w:rsid w:val="003C4A3D"/>
    <w:rsid w:val="003D1948"/>
    <w:rsid w:val="003D4BDB"/>
    <w:rsid w:val="003D6665"/>
    <w:rsid w:val="003D68A2"/>
    <w:rsid w:val="003E23BD"/>
    <w:rsid w:val="003E2475"/>
    <w:rsid w:val="003E2BCD"/>
    <w:rsid w:val="003E301D"/>
    <w:rsid w:val="003E3D68"/>
    <w:rsid w:val="003E4402"/>
    <w:rsid w:val="003E5A7B"/>
    <w:rsid w:val="003E5D84"/>
    <w:rsid w:val="003E7F58"/>
    <w:rsid w:val="003F134E"/>
    <w:rsid w:val="003F2D9B"/>
    <w:rsid w:val="003F3DDC"/>
    <w:rsid w:val="003F5435"/>
    <w:rsid w:val="003F5D02"/>
    <w:rsid w:val="003F6812"/>
    <w:rsid w:val="003F70FD"/>
    <w:rsid w:val="003F7629"/>
    <w:rsid w:val="003F787E"/>
    <w:rsid w:val="0040109B"/>
    <w:rsid w:val="00401798"/>
    <w:rsid w:val="00401F3C"/>
    <w:rsid w:val="00404175"/>
    <w:rsid w:val="00404BC4"/>
    <w:rsid w:val="004149C1"/>
    <w:rsid w:val="00416191"/>
    <w:rsid w:val="00416230"/>
    <w:rsid w:val="00416362"/>
    <w:rsid w:val="0041730A"/>
    <w:rsid w:val="0042384A"/>
    <w:rsid w:val="00423F0E"/>
    <w:rsid w:val="00424279"/>
    <w:rsid w:val="004254EE"/>
    <w:rsid w:val="0042654A"/>
    <w:rsid w:val="00427EC4"/>
    <w:rsid w:val="00430967"/>
    <w:rsid w:val="00430CFF"/>
    <w:rsid w:val="00431583"/>
    <w:rsid w:val="00431E65"/>
    <w:rsid w:val="00433DD1"/>
    <w:rsid w:val="00435A50"/>
    <w:rsid w:val="004408B5"/>
    <w:rsid w:val="004410B1"/>
    <w:rsid w:val="00442B07"/>
    <w:rsid w:val="004442A1"/>
    <w:rsid w:val="00447D5D"/>
    <w:rsid w:val="00450831"/>
    <w:rsid w:val="00452A0C"/>
    <w:rsid w:val="00453685"/>
    <w:rsid w:val="00454352"/>
    <w:rsid w:val="00456260"/>
    <w:rsid w:val="00457D9D"/>
    <w:rsid w:val="00460BD5"/>
    <w:rsid w:val="00461EB7"/>
    <w:rsid w:val="00476825"/>
    <w:rsid w:val="00477898"/>
    <w:rsid w:val="00477F4C"/>
    <w:rsid w:val="004811C4"/>
    <w:rsid w:val="00482A09"/>
    <w:rsid w:val="004834BD"/>
    <w:rsid w:val="00483FF1"/>
    <w:rsid w:val="00484DA9"/>
    <w:rsid w:val="00485669"/>
    <w:rsid w:val="00485BD6"/>
    <w:rsid w:val="004862D5"/>
    <w:rsid w:val="00490A6C"/>
    <w:rsid w:val="00490B3B"/>
    <w:rsid w:val="00491143"/>
    <w:rsid w:val="00493D08"/>
    <w:rsid w:val="00494387"/>
    <w:rsid w:val="00495E5A"/>
    <w:rsid w:val="00497860"/>
    <w:rsid w:val="004A0026"/>
    <w:rsid w:val="004A03FF"/>
    <w:rsid w:val="004A1387"/>
    <w:rsid w:val="004A3C37"/>
    <w:rsid w:val="004A3ECA"/>
    <w:rsid w:val="004A767C"/>
    <w:rsid w:val="004B46AC"/>
    <w:rsid w:val="004B535D"/>
    <w:rsid w:val="004B7F13"/>
    <w:rsid w:val="004C0CB0"/>
    <w:rsid w:val="004C2617"/>
    <w:rsid w:val="004C31A8"/>
    <w:rsid w:val="004C5467"/>
    <w:rsid w:val="004C677A"/>
    <w:rsid w:val="004C7851"/>
    <w:rsid w:val="004D0891"/>
    <w:rsid w:val="004D090E"/>
    <w:rsid w:val="004D112D"/>
    <w:rsid w:val="004D1B57"/>
    <w:rsid w:val="004D5074"/>
    <w:rsid w:val="004D7132"/>
    <w:rsid w:val="004E1638"/>
    <w:rsid w:val="004E28EC"/>
    <w:rsid w:val="004E2CBA"/>
    <w:rsid w:val="004E4316"/>
    <w:rsid w:val="004E508D"/>
    <w:rsid w:val="004E69A2"/>
    <w:rsid w:val="004F0830"/>
    <w:rsid w:val="004F0E09"/>
    <w:rsid w:val="004F1BC7"/>
    <w:rsid w:val="004F41DE"/>
    <w:rsid w:val="004F4D6F"/>
    <w:rsid w:val="00500011"/>
    <w:rsid w:val="005003C5"/>
    <w:rsid w:val="00502852"/>
    <w:rsid w:val="005054C5"/>
    <w:rsid w:val="00505B0E"/>
    <w:rsid w:val="0051043A"/>
    <w:rsid w:val="00512820"/>
    <w:rsid w:val="00512B79"/>
    <w:rsid w:val="00516803"/>
    <w:rsid w:val="005172B0"/>
    <w:rsid w:val="005221E2"/>
    <w:rsid w:val="00522D91"/>
    <w:rsid w:val="00522F98"/>
    <w:rsid w:val="00523B68"/>
    <w:rsid w:val="00524600"/>
    <w:rsid w:val="005246FE"/>
    <w:rsid w:val="00527BA7"/>
    <w:rsid w:val="00530853"/>
    <w:rsid w:val="00531193"/>
    <w:rsid w:val="00532BAB"/>
    <w:rsid w:val="00532BF1"/>
    <w:rsid w:val="005330AD"/>
    <w:rsid w:val="0053507D"/>
    <w:rsid w:val="005351B7"/>
    <w:rsid w:val="0053609C"/>
    <w:rsid w:val="00537F50"/>
    <w:rsid w:val="005408D3"/>
    <w:rsid w:val="00540F00"/>
    <w:rsid w:val="005433ED"/>
    <w:rsid w:val="00545693"/>
    <w:rsid w:val="00547CDA"/>
    <w:rsid w:val="005502BB"/>
    <w:rsid w:val="00552678"/>
    <w:rsid w:val="005538E8"/>
    <w:rsid w:val="0055604F"/>
    <w:rsid w:val="00557294"/>
    <w:rsid w:val="00560E2C"/>
    <w:rsid w:val="00561A57"/>
    <w:rsid w:val="0056263A"/>
    <w:rsid w:val="00562B86"/>
    <w:rsid w:val="00564FC0"/>
    <w:rsid w:val="00570AC8"/>
    <w:rsid w:val="005733C2"/>
    <w:rsid w:val="005746A7"/>
    <w:rsid w:val="00575A6E"/>
    <w:rsid w:val="00580E18"/>
    <w:rsid w:val="0058534B"/>
    <w:rsid w:val="00585683"/>
    <w:rsid w:val="00585860"/>
    <w:rsid w:val="00590F05"/>
    <w:rsid w:val="00593E7D"/>
    <w:rsid w:val="005949B2"/>
    <w:rsid w:val="00597376"/>
    <w:rsid w:val="00597B0F"/>
    <w:rsid w:val="00597E76"/>
    <w:rsid w:val="005A1D78"/>
    <w:rsid w:val="005A2D4B"/>
    <w:rsid w:val="005A49FB"/>
    <w:rsid w:val="005A55BD"/>
    <w:rsid w:val="005B105A"/>
    <w:rsid w:val="005B27C4"/>
    <w:rsid w:val="005B50AC"/>
    <w:rsid w:val="005B5539"/>
    <w:rsid w:val="005C020C"/>
    <w:rsid w:val="005C28FC"/>
    <w:rsid w:val="005C424B"/>
    <w:rsid w:val="005C5880"/>
    <w:rsid w:val="005C5BF7"/>
    <w:rsid w:val="005C5E42"/>
    <w:rsid w:val="005C6004"/>
    <w:rsid w:val="005D0024"/>
    <w:rsid w:val="005D1F43"/>
    <w:rsid w:val="005D2D15"/>
    <w:rsid w:val="005D5B36"/>
    <w:rsid w:val="005D7343"/>
    <w:rsid w:val="005E00E6"/>
    <w:rsid w:val="005E15A4"/>
    <w:rsid w:val="005E285E"/>
    <w:rsid w:val="005E31D8"/>
    <w:rsid w:val="005E423E"/>
    <w:rsid w:val="005E758F"/>
    <w:rsid w:val="005F04C9"/>
    <w:rsid w:val="005F29B5"/>
    <w:rsid w:val="005F379A"/>
    <w:rsid w:val="005F6308"/>
    <w:rsid w:val="005F638D"/>
    <w:rsid w:val="005F77DA"/>
    <w:rsid w:val="005F7FF3"/>
    <w:rsid w:val="00600BB6"/>
    <w:rsid w:val="00602E94"/>
    <w:rsid w:val="0060342F"/>
    <w:rsid w:val="0060528D"/>
    <w:rsid w:val="00607D4A"/>
    <w:rsid w:val="00610538"/>
    <w:rsid w:val="00610FBB"/>
    <w:rsid w:val="006129D9"/>
    <w:rsid w:val="006132C7"/>
    <w:rsid w:val="00614294"/>
    <w:rsid w:val="0061586B"/>
    <w:rsid w:val="00615A83"/>
    <w:rsid w:val="006167B7"/>
    <w:rsid w:val="00616BA4"/>
    <w:rsid w:val="00616E25"/>
    <w:rsid w:val="00617CEE"/>
    <w:rsid w:val="006207CE"/>
    <w:rsid w:val="00621322"/>
    <w:rsid w:val="00621CC7"/>
    <w:rsid w:val="00624D3E"/>
    <w:rsid w:val="006265E4"/>
    <w:rsid w:val="00630EF4"/>
    <w:rsid w:val="00632F00"/>
    <w:rsid w:val="0063640A"/>
    <w:rsid w:val="0064049B"/>
    <w:rsid w:val="00640924"/>
    <w:rsid w:val="00643CCB"/>
    <w:rsid w:val="006454AA"/>
    <w:rsid w:val="00651306"/>
    <w:rsid w:val="006538F2"/>
    <w:rsid w:val="00654062"/>
    <w:rsid w:val="006547E0"/>
    <w:rsid w:val="00654EFA"/>
    <w:rsid w:val="00656726"/>
    <w:rsid w:val="006576EC"/>
    <w:rsid w:val="00660279"/>
    <w:rsid w:val="006603E9"/>
    <w:rsid w:val="006620A2"/>
    <w:rsid w:val="00664F98"/>
    <w:rsid w:val="006704FE"/>
    <w:rsid w:val="00670713"/>
    <w:rsid w:val="00670F74"/>
    <w:rsid w:val="006764A5"/>
    <w:rsid w:val="0068030C"/>
    <w:rsid w:val="0068080E"/>
    <w:rsid w:val="0068162C"/>
    <w:rsid w:val="006817B8"/>
    <w:rsid w:val="00682D6F"/>
    <w:rsid w:val="00683CC2"/>
    <w:rsid w:val="006870C7"/>
    <w:rsid w:val="006877A4"/>
    <w:rsid w:val="00687D36"/>
    <w:rsid w:val="0069272B"/>
    <w:rsid w:val="006938D8"/>
    <w:rsid w:val="00694C53"/>
    <w:rsid w:val="006A1722"/>
    <w:rsid w:val="006A302A"/>
    <w:rsid w:val="006A3B6F"/>
    <w:rsid w:val="006B1AF0"/>
    <w:rsid w:val="006C1235"/>
    <w:rsid w:val="006C1372"/>
    <w:rsid w:val="006C1CEA"/>
    <w:rsid w:val="006C750B"/>
    <w:rsid w:val="006D0C56"/>
    <w:rsid w:val="006D1286"/>
    <w:rsid w:val="006D2BCA"/>
    <w:rsid w:val="006D4101"/>
    <w:rsid w:val="006D4FA4"/>
    <w:rsid w:val="006D557F"/>
    <w:rsid w:val="006D6021"/>
    <w:rsid w:val="006E17DC"/>
    <w:rsid w:val="006E2FE0"/>
    <w:rsid w:val="006F30F0"/>
    <w:rsid w:val="006F415D"/>
    <w:rsid w:val="006F4D42"/>
    <w:rsid w:val="006F51D4"/>
    <w:rsid w:val="006F5AB4"/>
    <w:rsid w:val="006F6036"/>
    <w:rsid w:val="006F6129"/>
    <w:rsid w:val="006F7056"/>
    <w:rsid w:val="007000E3"/>
    <w:rsid w:val="007063EC"/>
    <w:rsid w:val="00707E1C"/>
    <w:rsid w:val="007205CD"/>
    <w:rsid w:val="00721D6D"/>
    <w:rsid w:val="00723611"/>
    <w:rsid w:val="00725ED0"/>
    <w:rsid w:val="0072666F"/>
    <w:rsid w:val="00726913"/>
    <w:rsid w:val="00727E4A"/>
    <w:rsid w:val="00731348"/>
    <w:rsid w:val="00732ED2"/>
    <w:rsid w:val="007334BE"/>
    <w:rsid w:val="00735CFD"/>
    <w:rsid w:val="00736FDC"/>
    <w:rsid w:val="0073790C"/>
    <w:rsid w:val="007429FB"/>
    <w:rsid w:val="00742FA1"/>
    <w:rsid w:val="007455A1"/>
    <w:rsid w:val="00747CC3"/>
    <w:rsid w:val="0075122C"/>
    <w:rsid w:val="00752022"/>
    <w:rsid w:val="007521CC"/>
    <w:rsid w:val="00754B0B"/>
    <w:rsid w:val="007551FE"/>
    <w:rsid w:val="0075678B"/>
    <w:rsid w:val="00756E9B"/>
    <w:rsid w:val="007617AA"/>
    <w:rsid w:val="00762C39"/>
    <w:rsid w:val="00765063"/>
    <w:rsid w:val="0076628D"/>
    <w:rsid w:val="00766894"/>
    <w:rsid w:val="0076725D"/>
    <w:rsid w:val="0076757B"/>
    <w:rsid w:val="0077099B"/>
    <w:rsid w:val="007727B0"/>
    <w:rsid w:val="00773A36"/>
    <w:rsid w:val="00775E37"/>
    <w:rsid w:val="007805BF"/>
    <w:rsid w:val="00780F52"/>
    <w:rsid w:val="00784D1B"/>
    <w:rsid w:val="00785524"/>
    <w:rsid w:val="0078570D"/>
    <w:rsid w:val="00787130"/>
    <w:rsid w:val="00791F48"/>
    <w:rsid w:val="00797EF2"/>
    <w:rsid w:val="007A0D01"/>
    <w:rsid w:val="007A1A54"/>
    <w:rsid w:val="007A3417"/>
    <w:rsid w:val="007A553B"/>
    <w:rsid w:val="007A7EBD"/>
    <w:rsid w:val="007A7EE2"/>
    <w:rsid w:val="007B019C"/>
    <w:rsid w:val="007B176F"/>
    <w:rsid w:val="007B27A2"/>
    <w:rsid w:val="007B40E8"/>
    <w:rsid w:val="007B48C0"/>
    <w:rsid w:val="007B59A4"/>
    <w:rsid w:val="007B611C"/>
    <w:rsid w:val="007B7396"/>
    <w:rsid w:val="007D00AC"/>
    <w:rsid w:val="007D1AAB"/>
    <w:rsid w:val="007D1E49"/>
    <w:rsid w:val="007D278B"/>
    <w:rsid w:val="007D541E"/>
    <w:rsid w:val="007D7A35"/>
    <w:rsid w:val="007E09AF"/>
    <w:rsid w:val="007E3CBB"/>
    <w:rsid w:val="007E3D74"/>
    <w:rsid w:val="007E4760"/>
    <w:rsid w:val="007E4887"/>
    <w:rsid w:val="007E48AC"/>
    <w:rsid w:val="007E60D7"/>
    <w:rsid w:val="007E7750"/>
    <w:rsid w:val="007F122C"/>
    <w:rsid w:val="007F2931"/>
    <w:rsid w:val="007F5347"/>
    <w:rsid w:val="007F58A7"/>
    <w:rsid w:val="007F725C"/>
    <w:rsid w:val="00800480"/>
    <w:rsid w:val="00800A17"/>
    <w:rsid w:val="008039D1"/>
    <w:rsid w:val="00803C26"/>
    <w:rsid w:val="008058AE"/>
    <w:rsid w:val="008059F5"/>
    <w:rsid w:val="00811331"/>
    <w:rsid w:val="00812D15"/>
    <w:rsid w:val="0081307F"/>
    <w:rsid w:val="00813117"/>
    <w:rsid w:val="008141C7"/>
    <w:rsid w:val="00815005"/>
    <w:rsid w:val="00816E68"/>
    <w:rsid w:val="00816EDF"/>
    <w:rsid w:val="008206DB"/>
    <w:rsid w:val="008243CE"/>
    <w:rsid w:val="00824BEA"/>
    <w:rsid w:val="0082514D"/>
    <w:rsid w:val="00826770"/>
    <w:rsid w:val="00826C7E"/>
    <w:rsid w:val="00826F61"/>
    <w:rsid w:val="008272C3"/>
    <w:rsid w:val="008276C7"/>
    <w:rsid w:val="0083071F"/>
    <w:rsid w:val="00830EED"/>
    <w:rsid w:val="00831809"/>
    <w:rsid w:val="0083316C"/>
    <w:rsid w:val="00837EDA"/>
    <w:rsid w:val="00840A88"/>
    <w:rsid w:val="00840E85"/>
    <w:rsid w:val="00840EF6"/>
    <w:rsid w:val="008422F9"/>
    <w:rsid w:val="0084295B"/>
    <w:rsid w:val="00843444"/>
    <w:rsid w:val="00843D79"/>
    <w:rsid w:val="0084477F"/>
    <w:rsid w:val="00845402"/>
    <w:rsid w:val="00845BC1"/>
    <w:rsid w:val="008468A5"/>
    <w:rsid w:val="00846CC8"/>
    <w:rsid w:val="00853CA8"/>
    <w:rsid w:val="0085722E"/>
    <w:rsid w:val="008609A0"/>
    <w:rsid w:val="008619B8"/>
    <w:rsid w:val="008631F1"/>
    <w:rsid w:val="00864AB4"/>
    <w:rsid w:val="008671F2"/>
    <w:rsid w:val="008675D6"/>
    <w:rsid w:val="008704BE"/>
    <w:rsid w:val="00870697"/>
    <w:rsid w:val="0087084D"/>
    <w:rsid w:val="00871104"/>
    <w:rsid w:val="00872430"/>
    <w:rsid w:val="0087401E"/>
    <w:rsid w:val="0087506C"/>
    <w:rsid w:val="00877C2B"/>
    <w:rsid w:val="0088027A"/>
    <w:rsid w:val="008808CE"/>
    <w:rsid w:val="00880AA6"/>
    <w:rsid w:val="00880C85"/>
    <w:rsid w:val="008818AB"/>
    <w:rsid w:val="00881A03"/>
    <w:rsid w:val="008838EF"/>
    <w:rsid w:val="00891050"/>
    <w:rsid w:val="0089324B"/>
    <w:rsid w:val="0089350C"/>
    <w:rsid w:val="00893C4D"/>
    <w:rsid w:val="00893EFC"/>
    <w:rsid w:val="008941B4"/>
    <w:rsid w:val="00896811"/>
    <w:rsid w:val="00896829"/>
    <w:rsid w:val="008A660F"/>
    <w:rsid w:val="008A71DE"/>
    <w:rsid w:val="008B0FBF"/>
    <w:rsid w:val="008B24E3"/>
    <w:rsid w:val="008B27B0"/>
    <w:rsid w:val="008B4317"/>
    <w:rsid w:val="008B5438"/>
    <w:rsid w:val="008B58E8"/>
    <w:rsid w:val="008C1A3A"/>
    <w:rsid w:val="008C1B1C"/>
    <w:rsid w:val="008C1F19"/>
    <w:rsid w:val="008C277C"/>
    <w:rsid w:val="008C6EFD"/>
    <w:rsid w:val="008C7770"/>
    <w:rsid w:val="008D6A5E"/>
    <w:rsid w:val="008D7449"/>
    <w:rsid w:val="008D7C46"/>
    <w:rsid w:val="008E0198"/>
    <w:rsid w:val="008E085A"/>
    <w:rsid w:val="008E1A89"/>
    <w:rsid w:val="008E20FA"/>
    <w:rsid w:val="008E394C"/>
    <w:rsid w:val="008E489A"/>
    <w:rsid w:val="008E4CF7"/>
    <w:rsid w:val="008E6333"/>
    <w:rsid w:val="008E6374"/>
    <w:rsid w:val="008E6C8A"/>
    <w:rsid w:val="008E72F3"/>
    <w:rsid w:val="008F0297"/>
    <w:rsid w:val="008F43A9"/>
    <w:rsid w:val="008F4C88"/>
    <w:rsid w:val="008F51CE"/>
    <w:rsid w:val="009005B3"/>
    <w:rsid w:val="009006E1"/>
    <w:rsid w:val="00900BC9"/>
    <w:rsid w:val="00901567"/>
    <w:rsid w:val="0090173B"/>
    <w:rsid w:val="00903B1C"/>
    <w:rsid w:val="009106C9"/>
    <w:rsid w:val="00913271"/>
    <w:rsid w:val="00914CE7"/>
    <w:rsid w:val="00915495"/>
    <w:rsid w:val="00917E60"/>
    <w:rsid w:val="00920083"/>
    <w:rsid w:val="00922A50"/>
    <w:rsid w:val="00923C2C"/>
    <w:rsid w:val="00923FB2"/>
    <w:rsid w:val="009248A5"/>
    <w:rsid w:val="00925A7B"/>
    <w:rsid w:val="009272A8"/>
    <w:rsid w:val="009329EE"/>
    <w:rsid w:val="00933FBB"/>
    <w:rsid w:val="0093452E"/>
    <w:rsid w:val="00935730"/>
    <w:rsid w:val="0094180B"/>
    <w:rsid w:val="009421CB"/>
    <w:rsid w:val="00942C0C"/>
    <w:rsid w:val="0094499A"/>
    <w:rsid w:val="00945A6D"/>
    <w:rsid w:val="00945C36"/>
    <w:rsid w:val="009475A5"/>
    <w:rsid w:val="009521E6"/>
    <w:rsid w:val="009533D4"/>
    <w:rsid w:val="009540A4"/>
    <w:rsid w:val="00954A59"/>
    <w:rsid w:val="00954CD8"/>
    <w:rsid w:val="00956E46"/>
    <w:rsid w:val="00963BD9"/>
    <w:rsid w:val="00967967"/>
    <w:rsid w:val="009700B5"/>
    <w:rsid w:val="00971735"/>
    <w:rsid w:val="009739F9"/>
    <w:rsid w:val="00974BF1"/>
    <w:rsid w:val="00975851"/>
    <w:rsid w:val="00975E4C"/>
    <w:rsid w:val="009767BC"/>
    <w:rsid w:val="00976EED"/>
    <w:rsid w:val="0098189F"/>
    <w:rsid w:val="00982AB3"/>
    <w:rsid w:val="00983281"/>
    <w:rsid w:val="009838EB"/>
    <w:rsid w:val="0098435F"/>
    <w:rsid w:val="00984F11"/>
    <w:rsid w:val="00986BE3"/>
    <w:rsid w:val="009875DC"/>
    <w:rsid w:val="00987A40"/>
    <w:rsid w:val="009900DA"/>
    <w:rsid w:val="009926D9"/>
    <w:rsid w:val="00992A7B"/>
    <w:rsid w:val="00993BD9"/>
    <w:rsid w:val="00994331"/>
    <w:rsid w:val="00996719"/>
    <w:rsid w:val="00997E7D"/>
    <w:rsid w:val="009A00FB"/>
    <w:rsid w:val="009A1FD5"/>
    <w:rsid w:val="009A3055"/>
    <w:rsid w:val="009A41A4"/>
    <w:rsid w:val="009A4770"/>
    <w:rsid w:val="009A4C92"/>
    <w:rsid w:val="009A6A9C"/>
    <w:rsid w:val="009B051B"/>
    <w:rsid w:val="009B2457"/>
    <w:rsid w:val="009B4C70"/>
    <w:rsid w:val="009B51E7"/>
    <w:rsid w:val="009B56A7"/>
    <w:rsid w:val="009C32ED"/>
    <w:rsid w:val="009C3F64"/>
    <w:rsid w:val="009C438D"/>
    <w:rsid w:val="009C6ABB"/>
    <w:rsid w:val="009D198D"/>
    <w:rsid w:val="009E2A59"/>
    <w:rsid w:val="009E4251"/>
    <w:rsid w:val="009E6572"/>
    <w:rsid w:val="009E70B9"/>
    <w:rsid w:val="009E71CD"/>
    <w:rsid w:val="009E7BCB"/>
    <w:rsid w:val="009F1503"/>
    <w:rsid w:val="009F4827"/>
    <w:rsid w:val="009F48FE"/>
    <w:rsid w:val="009F4CC3"/>
    <w:rsid w:val="009F4D1F"/>
    <w:rsid w:val="009F4F98"/>
    <w:rsid w:val="009F6A25"/>
    <w:rsid w:val="00A0178E"/>
    <w:rsid w:val="00A0195A"/>
    <w:rsid w:val="00A034C1"/>
    <w:rsid w:val="00A04B9F"/>
    <w:rsid w:val="00A0603B"/>
    <w:rsid w:val="00A07DB8"/>
    <w:rsid w:val="00A105D2"/>
    <w:rsid w:val="00A116E3"/>
    <w:rsid w:val="00A13213"/>
    <w:rsid w:val="00A14A8A"/>
    <w:rsid w:val="00A15E83"/>
    <w:rsid w:val="00A21518"/>
    <w:rsid w:val="00A24F4D"/>
    <w:rsid w:val="00A26382"/>
    <w:rsid w:val="00A30A67"/>
    <w:rsid w:val="00A318A9"/>
    <w:rsid w:val="00A318EA"/>
    <w:rsid w:val="00A31A89"/>
    <w:rsid w:val="00A31ADF"/>
    <w:rsid w:val="00A329BE"/>
    <w:rsid w:val="00A32F34"/>
    <w:rsid w:val="00A3351D"/>
    <w:rsid w:val="00A36A66"/>
    <w:rsid w:val="00A37E28"/>
    <w:rsid w:val="00A4195C"/>
    <w:rsid w:val="00A42DB0"/>
    <w:rsid w:val="00A43D3A"/>
    <w:rsid w:val="00A4449B"/>
    <w:rsid w:val="00A4471D"/>
    <w:rsid w:val="00A45EFF"/>
    <w:rsid w:val="00A4603E"/>
    <w:rsid w:val="00A47926"/>
    <w:rsid w:val="00A479AD"/>
    <w:rsid w:val="00A504FA"/>
    <w:rsid w:val="00A5365C"/>
    <w:rsid w:val="00A53673"/>
    <w:rsid w:val="00A5640A"/>
    <w:rsid w:val="00A61954"/>
    <w:rsid w:val="00A62039"/>
    <w:rsid w:val="00A629AE"/>
    <w:rsid w:val="00A63EE8"/>
    <w:rsid w:val="00A64C94"/>
    <w:rsid w:val="00A65A13"/>
    <w:rsid w:val="00A66E61"/>
    <w:rsid w:val="00A70B98"/>
    <w:rsid w:val="00A71223"/>
    <w:rsid w:val="00A7147A"/>
    <w:rsid w:val="00A728D8"/>
    <w:rsid w:val="00A742C7"/>
    <w:rsid w:val="00A751BC"/>
    <w:rsid w:val="00A77529"/>
    <w:rsid w:val="00A804B3"/>
    <w:rsid w:val="00A86D9A"/>
    <w:rsid w:val="00A87525"/>
    <w:rsid w:val="00A922BF"/>
    <w:rsid w:val="00A9271F"/>
    <w:rsid w:val="00A93B03"/>
    <w:rsid w:val="00A93BAF"/>
    <w:rsid w:val="00A94770"/>
    <w:rsid w:val="00A95725"/>
    <w:rsid w:val="00A95CD2"/>
    <w:rsid w:val="00A95FFC"/>
    <w:rsid w:val="00A9794C"/>
    <w:rsid w:val="00A97C11"/>
    <w:rsid w:val="00AA0435"/>
    <w:rsid w:val="00AA04BA"/>
    <w:rsid w:val="00AA0C9B"/>
    <w:rsid w:val="00AA1CC6"/>
    <w:rsid w:val="00AA3DAB"/>
    <w:rsid w:val="00AA4045"/>
    <w:rsid w:val="00AB1BED"/>
    <w:rsid w:val="00AB262F"/>
    <w:rsid w:val="00AB48E9"/>
    <w:rsid w:val="00AC0F5D"/>
    <w:rsid w:val="00AC153F"/>
    <w:rsid w:val="00AC1EDF"/>
    <w:rsid w:val="00AC2A20"/>
    <w:rsid w:val="00AC31D9"/>
    <w:rsid w:val="00AC339C"/>
    <w:rsid w:val="00AC3BAD"/>
    <w:rsid w:val="00AC4F89"/>
    <w:rsid w:val="00AC5A7B"/>
    <w:rsid w:val="00AC5FC2"/>
    <w:rsid w:val="00AC6B60"/>
    <w:rsid w:val="00AD0257"/>
    <w:rsid w:val="00AD1754"/>
    <w:rsid w:val="00AD24B6"/>
    <w:rsid w:val="00AD4AD5"/>
    <w:rsid w:val="00AD4EAF"/>
    <w:rsid w:val="00AD5BD8"/>
    <w:rsid w:val="00AD5BFB"/>
    <w:rsid w:val="00AD6194"/>
    <w:rsid w:val="00AD6B45"/>
    <w:rsid w:val="00AD6E5E"/>
    <w:rsid w:val="00AD6FEB"/>
    <w:rsid w:val="00AE2500"/>
    <w:rsid w:val="00AE3350"/>
    <w:rsid w:val="00AE4818"/>
    <w:rsid w:val="00AE4CAB"/>
    <w:rsid w:val="00AE4FE7"/>
    <w:rsid w:val="00AE6644"/>
    <w:rsid w:val="00AE7884"/>
    <w:rsid w:val="00AF3B0A"/>
    <w:rsid w:val="00AF3B91"/>
    <w:rsid w:val="00AF3CB1"/>
    <w:rsid w:val="00AF4902"/>
    <w:rsid w:val="00AF61F5"/>
    <w:rsid w:val="00B05745"/>
    <w:rsid w:val="00B0653E"/>
    <w:rsid w:val="00B07615"/>
    <w:rsid w:val="00B132F9"/>
    <w:rsid w:val="00B134CB"/>
    <w:rsid w:val="00B1377D"/>
    <w:rsid w:val="00B13BDE"/>
    <w:rsid w:val="00B14132"/>
    <w:rsid w:val="00B14E6C"/>
    <w:rsid w:val="00B15C38"/>
    <w:rsid w:val="00B1795B"/>
    <w:rsid w:val="00B179E9"/>
    <w:rsid w:val="00B203D1"/>
    <w:rsid w:val="00B204D2"/>
    <w:rsid w:val="00B21453"/>
    <w:rsid w:val="00B220C7"/>
    <w:rsid w:val="00B22D1D"/>
    <w:rsid w:val="00B23703"/>
    <w:rsid w:val="00B266B9"/>
    <w:rsid w:val="00B26CBF"/>
    <w:rsid w:val="00B26ED0"/>
    <w:rsid w:val="00B274F2"/>
    <w:rsid w:val="00B27C1D"/>
    <w:rsid w:val="00B30E99"/>
    <w:rsid w:val="00B30EF7"/>
    <w:rsid w:val="00B30F7F"/>
    <w:rsid w:val="00B3373D"/>
    <w:rsid w:val="00B34286"/>
    <w:rsid w:val="00B356AF"/>
    <w:rsid w:val="00B3655A"/>
    <w:rsid w:val="00B40B63"/>
    <w:rsid w:val="00B40C71"/>
    <w:rsid w:val="00B4183A"/>
    <w:rsid w:val="00B432E5"/>
    <w:rsid w:val="00B45B6E"/>
    <w:rsid w:val="00B474AA"/>
    <w:rsid w:val="00B50570"/>
    <w:rsid w:val="00B51739"/>
    <w:rsid w:val="00B54E6C"/>
    <w:rsid w:val="00B57106"/>
    <w:rsid w:val="00B574F7"/>
    <w:rsid w:val="00B608B7"/>
    <w:rsid w:val="00B611E6"/>
    <w:rsid w:val="00B663AD"/>
    <w:rsid w:val="00B679BA"/>
    <w:rsid w:val="00B70E82"/>
    <w:rsid w:val="00B71D39"/>
    <w:rsid w:val="00B72FA2"/>
    <w:rsid w:val="00B74E63"/>
    <w:rsid w:val="00B7545E"/>
    <w:rsid w:val="00B75C7F"/>
    <w:rsid w:val="00B762E0"/>
    <w:rsid w:val="00B770A2"/>
    <w:rsid w:val="00B773C5"/>
    <w:rsid w:val="00B83C41"/>
    <w:rsid w:val="00B84F9E"/>
    <w:rsid w:val="00B8550B"/>
    <w:rsid w:val="00B85893"/>
    <w:rsid w:val="00B86E04"/>
    <w:rsid w:val="00B90518"/>
    <w:rsid w:val="00BA02E0"/>
    <w:rsid w:val="00BA164B"/>
    <w:rsid w:val="00BA1DAE"/>
    <w:rsid w:val="00BA2AB6"/>
    <w:rsid w:val="00BA484D"/>
    <w:rsid w:val="00BA49B0"/>
    <w:rsid w:val="00BA4B02"/>
    <w:rsid w:val="00BA4FD3"/>
    <w:rsid w:val="00BA5671"/>
    <w:rsid w:val="00BA6932"/>
    <w:rsid w:val="00BA6A37"/>
    <w:rsid w:val="00BA6CBA"/>
    <w:rsid w:val="00BA79A5"/>
    <w:rsid w:val="00BB01D3"/>
    <w:rsid w:val="00BB0E0B"/>
    <w:rsid w:val="00BB3719"/>
    <w:rsid w:val="00BB5117"/>
    <w:rsid w:val="00BB6654"/>
    <w:rsid w:val="00BC4D16"/>
    <w:rsid w:val="00BC5338"/>
    <w:rsid w:val="00BC5BDD"/>
    <w:rsid w:val="00BC7F31"/>
    <w:rsid w:val="00BD0EDB"/>
    <w:rsid w:val="00BD17FD"/>
    <w:rsid w:val="00BD1D19"/>
    <w:rsid w:val="00BD3D24"/>
    <w:rsid w:val="00BE1381"/>
    <w:rsid w:val="00BE1691"/>
    <w:rsid w:val="00BE1993"/>
    <w:rsid w:val="00BE2631"/>
    <w:rsid w:val="00BE2671"/>
    <w:rsid w:val="00BE31C6"/>
    <w:rsid w:val="00BE3A9D"/>
    <w:rsid w:val="00BE5C61"/>
    <w:rsid w:val="00BE787F"/>
    <w:rsid w:val="00BE7C3D"/>
    <w:rsid w:val="00BF0B5F"/>
    <w:rsid w:val="00BF191C"/>
    <w:rsid w:val="00BF3788"/>
    <w:rsid w:val="00BF6536"/>
    <w:rsid w:val="00BF6D4D"/>
    <w:rsid w:val="00BF77E3"/>
    <w:rsid w:val="00BF7958"/>
    <w:rsid w:val="00C01C7A"/>
    <w:rsid w:val="00C02B9F"/>
    <w:rsid w:val="00C04510"/>
    <w:rsid w:val="00C049E7"/>
    <w:rsid w:val="00C0534E"/>
    <w:rsid w:val="00C05D79"/>
    <w:rsid w:val="00C05EA9"/>
    <w:rsid w:val="00C10067"/>
    <w:rsid w:val="00C102AF"/>
    <w:rsid w:val="00C1165F"/>
    <w:rsid w:val="00C11D9C"/>
    <w:rsid w:val="00C12DDB"/>
    <w:rsid w:val="00C12FEC"/>
    <w:rsid w:val="00C14756"/>
    <w:rsid w:val="00C14816"/>
    <w:rsid w:val="00C14A8E"/>
    <w:rsid w:val="00C170BC"/>
    <w:rsid w:val="00C215E5"/>
    <w:rsid w:val="00C21A87"/>
    <w:rsid w:val="00C21DB8"/>
    <w:rsid w:val="00C22B08"/>
    <w:rsid w:val="00C25DB9"/>
    <w:rsid w:val="00C2629D"/>
    <w:rsid w:val="00C26D96"/>
    <w:rsid w:val="00C30B83"/>
    <w:rsid w:val="00C351EF"/>
    <w:rsid w:val="00C35B90"/>
    <w:rsid w:val="00C35BA7"/>
    <w:rsid w:val="00C376EA"/>
    <w:rsid w:val="00C40261"/>
    <w:rsid w:val="00C4217F"/>
    <w:rsid w:val="00C44316"/>
    <w:rsid w:val="00C45817"/>
    <w:rsid w:val="00C47203"/>
    <w:rsid w:val="00C51150"/>
    <w:rsid w:val="00C5407A"/>
    <w:rsid w:val="00C55454"/>
    <w:rsid w:val="00C571E4"/>
    <w:rsid w:val="00C60735"/>
    <w:rsid w:val="00C60F8F"/>
    <w:rsid w:val="00C62D66"/>
    <w:rsid w:val="00C65B76"/>
    <w:rsid w:val="00C65FC9"/>
    <w:rsid w:val="00C67B32"/>
    <w:rsid w:val="00C67D2B"/>
    <w:rsid w:val="00C701D6"/>
    <w:rsid w:val="00C71571"/>
    <w:rsid w:val="00C72DEC"/>
    <w:rsid w:val="00C7343E"/>
    <w:rsid w:val="00C756BE"/>
    <w:rsid w:val="00C762D8"/>
    <w:rsid w:val="00C7797F"/>
    <w:rsid w:val="00C81AB0"/>
    <w:rsid w:val="00C823E4"/>
    <w:rsid w:val="00C843F9"/>
    <w:rsid w:val="00C84DCF"/>
    <w:rsid w:val="00C8559C"/>
    <w:rsid w:val="00C8591C"/>
    <w:rsid w:val="00C900D5"/>
    <w:rsid w:val="00C9592B"/>
    <w:rsid w:val="00CA560D"/>
    <w:rsid w:val="00CB0C79"/>
    <w:rsid w:val="00CB0D03"/>
    <w:rsid w:val="00CB14F5"/>
    <w:rsid w:val="00CB198A"/>
    <w:rsid w:val="00CB3543"/>
    <w:rsid w:val="00CB3DCE"/>
    <w:rsid w:val="00CB4887"/>
    <w:rsid w:val="00CB5231"/>
    <w:rsid w:val="00CB5E84"/>
    <w:rsid w:val="00CB77D9"/>
    <w:rsid w:val="00CC0798"/>
    <w:rsid w:val="00CC0D92"/>
    <w:rsid w:val="00CC28F6"/>
    <w:rsid w:val="00CC38D3"/>
    <w:rsid w:val="00CC4BFD"/>
    <w:rsid w:val="00CC5F58"/>
    <w:rsid w:val="00CC71AA"/>
    <w:rsid w:val="00CD08F0"/>
    <w:rsid w:val="00CD105D"/>
    <w:rsid w:val="00CD1DBE"/>
    <w:rsid w:val="00CD48B7"/>
    <w:rsid w:val="00CD56EC"/>
    <w:rsid w:val="00CE1E96"/>
    <w:rsid w:val="00CE3087"/>
    <w:rsid w:val="00CE5B51"/>
    <w:rsid w:val="00CE6195"/>
    <w:rsid w:val="00CF0013"/>
    <w:rsid w:val="00CF09E7"/>
    <w:rsid w:val="00CF35A3"/>
    <w:rsid w:val="00CF406C"/>
    <w:rsid w:val="00CF4110"/>
    <w:rsid w:val="00CF4CC5"/>
    <w:rsid w:val="00CF5D84"/>
    <w:rsid w:val="00CF602F"/>
    <w:rsid w:val="00CF6A07"/>
    <w:rsid w:val="00CF6A90"/>
    <w:rsid w:val="00D0062E"/>
    <w:rsid w:val="00D0066C"/>
    <w:rsid w:val="00D01730"/>
    <w:rsid w:val="00D03505"/>
    <w:rsid w:val="00D03EF7"/>
    <w:rsid w:val="00D0575D"/>
    <w:rsid w:val="00D06066"/>
    <w:rsid w:val="00D077D3"/>
    <w:rsid w:val="00D10A18"/>
    <w:rsid w:val="00D10D18"/>
    <w:rsid w:val="00D12A42"/>
    <w:rsid w:val="00D12C59"/>
    <w:rsid w:val="00D12FEE"/>
    <w:rsid w:val="00D13A61"/>
    <w:rsid w:val="00D17AB9"/>
    <w:rsid w:val="00D210CA"/>
    <w:rsid w:val="00D22223"/>
    <w:rsid w:val="00D226BF"/>
    <w:rsid w:val="00D22C38"/>
    <w:rsid w:val="00D252AE"/>
    <w:rsid w:val="00D27716"/>
    <w:rsid w:val="00D27EF6"/>
    <w:rsid w:val="00D319F4"/>
    <w:rsid w:val="00D32DEE"/>
    <w:rsid w:val="00D331C3"/>
    <w:rsid w:val="00D3682C"/>
    <w:rsid w:val="00D40386"/>
    <w:rsid w:val="00D41625"/>
    <w:rsid w:val="00D43606"/>
    <w:rsid w:val="00D4494B"/>
    <w:rsid w:val="00D4679A"/>
    <w:rsid w:val="00D51629"/>
    <w:rsid w:val="00D51917"/>
    <w:rsid w:val="00D546FF"/>
    <w:rsid w:val="00D549DA"/>
    <w:rsid w:val="00D55729"/>
    <w:rsid w:val="00D560AD"/>
    <w:rsid w:val="00D561A1"/>
    <w:rsid w:val="00D5782D"/>
    <w:rsid w:val="00D57FA0"/>
    <w:rsid w:val="00D61423"/>
    <w:rsid w:val="00D649AB"/>
    <w:rsid w:val="00D66758"/>
    <w:rsid w:val="00D7002A"/>
    <w:rsid w:val="00D71C87"/>
    <w:rsid w:val="00D729D7"/>
    <w:rsid w:val="00D74BFE"/>
    <w:rsid w:val="00D83ADB"/>
    <w:rsid w:val="00D87160"/>
    <w:rsid w:val="00D872A6"/>
    <w:rsid w:val="00D9038D"/>
    <w:rsid w:val="00D910BD"/>
    <w:rsid w:val="00D948F2"/>
    <w:rsid w:val="00D951DA"/>
    <w:rsid w:val="00D96DE8"/>
    <w:rsid w:val="00DA125C"/>
    <w:rsid w:val="00DA1DA3"/>
    <w:rsid w:val="00DA21B1"/>
    <w:rsid w:val="00DA298C"/>
    <w:rsid w:val="00DA3D81"/>
    <w:rsid w:val="00DA442C"/>
    <w:rsid w:val="00DA62E2"/>
    <w:rsid w:val="00DA6B94"/>
    <w:rsid w:val="00DB10CA"/>
    <w:rsid w:val="00DB1316"/>
    <w:rsid w:val="00DB1C44"/>
    <w:rsid w:val="00DB1E1B"/>
    <w:rsid w:val="00DB22EB"/>
    <w:rsid w:val="00DB3F0B"/>
    <w:rsid w:val="00DB4969"/>
    <w:rsid w:val="00DB53E1"/>
    <w:rsid w:val="00DB558A"/>
    <w:rsid w:val="00DC06BC"/>
    <w:rsid w:val="00DC1C4C"/>
    <w:rsid w:val="00DC30AC"/>
    <w:rsid w:val="00DC31CF"/>
    <w:rsid w:val="00DC3236"/>
    <w:rsid w:val="00DC4C45"/>
    <w:rsid w:val="00DC4FCE"/>
    <w:rsid w:val="00DC61C1"/>
    <w:rsid w:val="00DC725C"/>
    <w:rsid w:val="00DC7550"/>
    <w:rsid w:val="00DC7FF6"/>
    <w:rsid w:val="00DD0BAF"/>
    <w:rsid w:val="00DD42BF"/>
    <w:rsid w:val="00DD445C"/>
    <w:rsid w:val="00DD5083"/>
    <w:rsid w:val="00DD5CF6"/>
    <w:rsid w:val="00DD5F59"/>
    <w:rsid w:val="00DE578D"/>
    <w:rsid w:val="00DE744A"/>
    <w:rsid w:val="00DE74BC"/>
    <w:rsid w:val="00DF1860"/>
    <w:rsid w:val="00DF1B8E"/>
    <w:rsid w:val="00DF21A7"/>
    <w:rsid w:val="00DF5065"/>
    <w:rsid w:val="00DF70E6"/>
    <w:rsid w:val="00E00CE7"/>
    <w:rsid w:val="00E02225"/>
    <w:rsid w:val="00E034BC"/>
    <w:rsid w:val="00E044B2"/>
    <w:rsid w:val="00E053D7"/>
    <w:rsid w:val="00E06721"/>
    <w:rsid w:val="00E10295"/>
    <w:rsid w:val="00E11106"/>
    <w:rsid w:val="00E1241B"/>
    <w:rsid w:val="00E132FA"/>
    <w:rsid w:val="00E134B6"/>
    <w:rsid w:val="00E14A59"/>
    <w:rsid w:val="00E20A4E"/>
    <w:rsid w:val="00E21C3B"/>
    <w:rsid w:val="00E2273E"/>
    <w:rsid w:val="00E228C9"/>
    <w:rsid w:val="00E267B4"/>
    <w:rsid w:val="00E268B2"/>
    <w:rsid w:val="00E271A2"/>
    <w:rsid w:val="00E300E6"/>
    <w:rsid w:val="00E316BE"/>
    <w:rsid w:val="00E34C8F"/>
    <w:rsid w:val="00E34EE4"/>
    <w:rsid w:val="00E36440"/>
    <w:rsid w:val="00E36591"/>
    <w:rsid w:val="00E36659"/>
    <w:rsid w:val="00E37A74"/>
    <w:rsid w:val="00E40001"/>
    <w:rsid w:val="00E44B89"/>
    <w:rsid w:val="00E46824"/>
    <w:rsid w:val="00E502F1"/>
    <w:rsid w:val="00E52775"/>
    <w:rsid w:val="00E53941"/>
    <w:rsid w:val="00E53FF8"/>
    <w:rsid w:val="00E54AF6"/>
    <w:rsid w:val="00E54F0A"/>
    <w:rsid w:val="00E55712"/>
    <w:rsid w:val="00E55CF5"/>
    <w:rsid w:val="00E565C9"/>
    <w:rsid w:val="00E60834"/>
    <w:rsid w:val="00E61ED6"/>
    <w:rsid w:val="00E67DBA"/>
    <w:rsid w:val="00E70377"/>
    <w:rsid w:val="00E7214A"/>
    <w:rsid w:val="00E7223C"/>
    <w:rsid w:val="00E72B23"/>
    <w:rsid w:val="00E7453A"/>
    <w:rsid w:val="00E74F97"/>
    <w:rsid w:val="00E776FB"/>
    <w:rsid w:val="00E77BD0"/>
    <w:rsid w:val="00E77EA1"/>
    <w:rsid w:val="00E80128"/>
    <w:rsid w:val="00E801ED"/>
    <w:rsid w:val="00E81B05"/>
    <w:rsid w:val="00E848ED"/>
    <w:rsid w:val="00E86D06"/>
    <w:rsid w:val="00E9126A"/>
    <w:rsid w:val="00E92E7B"/>
    <w:rsid w:val="00E935D0"/>
    <w:rsid w:val="00E947CD"/>
    <w:rsid w:val="00E94A2C"/>
    <w:rsid w:val="00E9644C"/>
    <w:rsid w:val="00E978B2"/>
    <w:rsid w:val="00EA3A60"/>
    <w:rsid w:val="00EA422C"/>
    <w:rsid w:val="00EA5A6E"/>
    <w:rsid w:val="00EB2486"/>
    <w:rsid w:val="00EB4DD1"/>
    <w:rsid w:val="00EB7DAA"/>
    <w:rsid w:val="00EC0131"/>
    <w:rsid w:val="00EC1A88"/>
    <w:rsid w:val="00EC63C6"/>
    <w:rsid w:val="00EC6B23"/>
    <w:rsid w:val="00EC6B8D"/>
    <w:rsid w:val="00EC6DBA"/>
    <w:rsid w:val="00EC7C13"/>
    <w:rsid w:val="00ED241C"/>
    <w:rsid w:val="00EE06E4"/>
    <w:rsid w:val="00EE3186"/>
    <w:rsid w:val="00EE6429"/>
    <w:rsid w:val="00EF14F3"/>
    <w:rsid w:val="00EF2C48"/>
    <w:rsid w:val="00EF47AF"/>
    <w:rsid w:val="00EF4943"/>
    <w:rsid w:val="00EF5036"/>
    <w:rsid w:val="00EF52C3"/>
    <w:rsid w:val="00EF7016"/>
    <w:rsid w:val="00F0164E"/>
    <w:rsid w:val="00F01F5B"/>
    <w:rsid w:val="00F05018"/>
    <w:rsid w:val="00F064AB"/>
    <w:rsid w:val="00F12285"/>
    <w:rsid w:val="00F12F63"/>
    <w:rsid w:val="00F15E5B"/>
    <w:rsid w:val="00F16867"/>
    <w:rsid w:val="00F16B06"/>
    <w:rsid w:val="00F178CF"/>
    <w:rsid w:val="00F17D10"/>
    <w:rsid w:val="00F2083F"/>
    <w:rsid w:val="00F224BD"/>
    <w:rsid w:val="00F23651"/>
    <w:rsid w:val="00F238A3"/>
    <w:rsid w:val="00F24470"/>
    <w:rsid w:val="00F24B2B"/>
    <w:rsid w:val="00F25121"/>
    <w:rsid w:val="00F2588E"/>
    <w:rsid w:val="00F27191"/>
    <w:rsid w:val="00F30D10"/>
    <w:rsid w:val="00F32446"/>
    <w:rsid w:val="00F334D2"/>
    <w:rsid w:val="00F33D36"/>
    <w:rsid w:val="00F34AAC"/>
    <w:rsid w:val="00F350D3"/>
    <w:rsid w:val="00F3613A"/>
    <w:rsid w:val="00F41E67"/>
    <w:rsid w:val="00F44132"/>
    <w:rsid w:val="00F5077D"/>
    <w:rsid w:val="00F517B4"/>
    <w:rsid w:val="00F525A7"/>
    <w:rsid w:val="00F546EE"/>
    <w:rsid w:val="00F62401"/>
    <w:rsid w:val="00F6498D"/>
    <w:rsid w:val="00F64CAF"/>
    <w:rsid w:val="00F65AC9"/>
    <w:rsid w:val="00F65FDF"/>
    <w:rsid w:val="00F72A17"/>
    <w:rsid w:val="00F73226"/>
    <w:rsid w:val="00F75ABE"/>
    <w:rsid w:val="00F7707C"/>
    <w:rsid w:val="00F80FAF"/>
    <w:rsid w:val="00F815B0"/>
    <w:rsid w:val="00F83F78"/>
    <w:rsid w:val="00F840F2"/>
    <w:rsid w:val="00F85D8A"/>
    <w:rsid w:val="00F90AFE"/>
    <w:rsid w:val="00F9100F"/>
    <w:rsid w:val="00F939E9"/>
    <w:rsid w:val="00F94817"/>
    <w:rsid w:val="00F94E13"/>
    <w:rsid w:val="00F96137"/>
    <w:rsid w:val="00F969BF"/>
    <w:rsid w:val="00F96B2C"/>
    <w:rsid w:val="00FA2C03"/>
    <w:rsid w:val="00FA2F05"/>
    <w:rsid w:val="00FA3F2F"/>
    <w:rsid w:val="00FA6B38"/>
    <w:rsid w:val="00FB128B"/>
    <w:rsid w:val="00FB1DDB"/>
    <w:rsid w:val="00FB304F"/>
    <w:rsid w:val="00FB3D7E"/>
    <w:rsid w:val="00FB5546"/>
    <w:rsid w:val="00FB5999"/>
    <w:rsid w:val="00FC1031"/>
    <w:rsid w:val="00FC15CE"/>
    <w:rsid w:val="00FC289E"/>
    <w:rsid w:val="00FC2A7E"/>
    <w:rsid w:val="00FC4362"/>
    <w:rsid w:val="00FC4477"/>
    <w:rsid w:val="00FC5B20"/>
    <w:rsid w:val="00FC6E78"/>
    <w:rsid w:val="00FD18ED"/>
    <w:rsid w:val="00FD225E"/>
    <w:rsid w:val="00FD6949"/>
    <w:rsid w:val="00FE0673"/>
    <w:rsid w:val="00FE1F32"/>
    <w:rsid w:val="00FE22C8"/>
    <w:rsid w:val="00FE29CF"/>
    <w:rsid w:val="00FE2A61"/>
    <w:rsid w:val="00FE2FD8"/>
    <w:rsid w:val="00FE3659"/>
    <w:rsid w:val="00FE4216"/>
    <w:rsid w:val="00FE5884"/>
    <w:rsid w:val="00FE77AD"/>
    <w:rsid w:val="00FF3DF8"/>
    <w:rsid w:val="00FF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DDE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Arial11pt">
    <w:name w:val="Style Arial 11 pt"/>
    <w:basedOn w:val="DefaultParagraphFont"/>
    <w:rsid w:val="003A6E25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3A6E2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074">
    <w:name w:val="____074"/>
    <w:basedOn w:val="DefaultParagraphFont"/>
    <w:rsid w:val="003A6E25"/>
  </w:style>
  <w:style w:type="paragraph" w:styleId="BalloonText">
    <w:name w:val="Balloon Text"/>
    <w:basedOn w:val="Normal"/>
    <w:link w:val="BalloonTextChar"/>
    <w:uiPriority w:val="99"/>
    <w:semiHidden/>
    <w:unhideWhenUsed/>
    <w:rsid w:val="003A6E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25"/>
    <w:rPr>
      <w:rFonts w:ascii="Tahoma" w:hAnsi="Tahoma" w:cs="Tahoma"/>
      <w:sz w:val="16"/>
      <w:szCs w:val="16"/>
    </w:rPr>
  </w:style>
  <w:style w:type="paragraph" w:customStyle="1" w:styleId="Level1">
    <w:name w:val="Level 1"/>
    <w:rsid w:val="008675D6"/>
    <w:pPr>
      <w:widowControl w:val="0"/>
      <w:autoSpaceDE w:val="0"/>
      <w:autoSpaceDN w:val="0"/>
      <w:adjustRightInd w:val="0"/>
      <w:spacing w:after="0" w:line="240" w:lineRule="auto"/>
      <w:ind w:left="720"/>
      <w:jc w:val="both"/>
    </w:pPr>
    <w:rPr>
      <w:rFonts w:ascii="Courier" w:eastAsia="Times New Roman" w:hAnsi="Courier" w:cs="Courier New"/>
      <w:sz w:val="24"/>
      <w:szCs w:val="24"/>
    </w:rPr>
  </w:style>
  <w:style w:type="paragraph" w:styleId="BodyText">
    <w:name w:val="Body Text"/>
    <w:basedOn w:val="Normal"/>
    <w:link w:val="BodyTextChar"/>
    <w:rsid w:val="008675D6"/>
    <w:pPr>
      <w:spacing w:after="120" w:line="240" w:lineRule="auto"/>
    </w:pPr>
    <w:rPr>
      <w:rFonts w:ascii="ArialMT" w:eastAsia="Times New Roman" w:hAnsi="ArialMT" w:cs="Times New Roman"/>
      <w:sz w:val="49"/>
      <w:szCs w:val="49"/>
    </w:rPr>
  </w:style>
  <w:style w:type="character" w:customStyle="1" w:styleId="BodyTextChar">
    <w:name w:val="Body Text Char"/>
    <w:basedOn w:val="DefaultParagraphFont"/>
    <w:link w:val="BodyText"/>
    <w:rsid w:val="008675D6"/>
    <w:rPr>
      <w:rFonts w:ascii="ArialMT" w:eastAsia="Times New Roman" w:hAnsi="ArialMT" w:cs="Times New Roman"/>
      <w:sz w:val="49"/>
      <w:szCs w:val="49"/>
    </w:rPr>
  </w:style>
  <w:style w:type="paragraph" w:customStyle="1" w:styleId="Default">
    <w:name w:val="Default"/>
    <w:rsid w:val="009A6A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B7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4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6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66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01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6603E9"/>
    <w:rPr>
      <w:rFonts w:cs="Times New Roman"/>
      <w:color w:val="0000FF"/>
      <w:u w:val="single"/>
    </w:rPr>
  </w:style>
  <w:style w:type="character" w:customStyle="1" w:styleId="076">
    <w:name w:val="____076"/>
    <w:rsid w:val="008941B4"/>
  </w:style>
  <w:style w:type="paragraph" w:customStyle="1" w:styleId="BodyofPaper">
    <w:name w:val="*Body of Paper*"/>
    <w:basedOn w:val="Normal"/>
    <w:uiPriority w:val="99"/>
    <w:rsid w:val="000B4307"/>
    <w:pPr>
      <w:suppressAutoHyphens/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SimSun" w:hAnsi="Times New Roman" w:cs="Times New Roman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DD5083"/>
    <w:pPr>
      <w:spacing w:line="480" w:lineRule="auto"/>
    </w:pPr>
    <w:rPr>
      <w:rFonts w:ascii="Calibri" w:eastAsia="Malgun Gothic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DD5083"/>
    <w:rPr>
      <w:rFonts w:ascii="Calibri" w:eastAsia="Malgun Gothic" w:hAnsi="Calibri" w:cs="Times New Roman"/>
      <w:noProof/>
    </w:rPr>
  </w:style>
  <w:style w:type="character" w:styleId="PlaceholderText">
    <w:name w:val="Placeholder Text"/>
    <w:basedOn w:val="DefaultParagraphFont"/>
    <w:uiPriority w:val="99"/>
    <w:semiHidden/>
    <w:rsid w:val="007E3D74"/>
    <w:rPr>
      <w:color w:val="808080"/>
    </w:rPr>
  </w:style>
  <w:style w:type="paragraph" w:styleId="Revision">
    <w:name w:val="Revision"/>
    <w:hidden/>
    <w:uiPriority w:val="99"/>
    <w:semiHidden/>
    <w:rsid w:val="00393B2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5435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4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C"/>
  </w:style>
  <w:style w:type="paragraph" w:styleId="Footer">
    <w:name w:val="footer"/>
    <w:basedOn w:val="Normal"/>
    <w:link w:val="FooterChar"/>
    <w:uiPriority w:val="99"/>
    <w:unhideWhenUsed/>
    <w:rsid w:val="00004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C"/>
  </w:style>
  <w:style w:type="paragraph" w:styleId="NoSpacing">
    <w:name w:val="No Spacing"/>
    <w:uiPriority w:val="1"/>
    <w:qFormat/>
    <w:rsid w:val="00BA6CBA"/>
    <w:pPr>
      <w:spacing w:after="0" w:line="240" w:lineRule="auto"/>
    </w:pPr>
    <w:rPr>
      <w:rFonts w:eastAsiaTheme="minorHAnsi"/>
    </w:rPr>
  </w:style>
  <w:style w:type="character" w:customStyle="1" w:styleId="addr-line">
    <w:name w:val="addr-line"/>
    <w:basedOn w:val="DefaultParagraphFont"/>
    <w:rsid w:val="009005B3"/>
  </w:style>
  <w:style w:type="character" w:customStyle="1" w:styleId="apple-converted-space">
    <w:name w:val="apple-converted-space"/>
    <w:basedOn w:val="DefaultParagraphFont"/>
    <w:rsid w:val="007236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Arial11pt">
    <w:name w:val="Style Arial 11 pt"/>
    <w:basedOn w:val="DefaultParagraphFont"/>
    <w:rsid w:val="003A6E25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3A6E2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074">
    <w:name w:val="____074"/>
    <w:basedOn w:val="DefaultParagraphFont"/>
    <w:rsid w:val="003A6E25"/>
  </w:style>
  <w:style w:type="paragraph" w:styleId="BalloonText">
    <w:name w:val="Balloon Text"/>
    <w:basedOn w:val="Normal"/>
    <w:link w:val="BalloonTextChar"/>
    <w:uiPriority w:val="99"/>
    <w:semiHidden/>
    <w:unhideWhenUsed/>
    <w:rsid w:val="003A6E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25"/>
    <w:rPr>
      <w:rFonts w:ascii="Tahoma" w:hAnsi="Tahoma" w:cs="Tahoma"/>
      <w:sz w:val="16"/>
      <w:szCs w:val="16"/>
    </w:rPr>
  </w:style>
  <w:style w:type="paragraph" w:customStyle="1" w:styleId="Level1">
    <w:name w:val="Level 1"/>
    <w:rsid w:val="008675D6"/>
    <w:pPr>
      <w:widowControl w:val="0"/>
      <w:autoSpaceDE w:val="0"/>
      <w:autoSpaceDN w:val="0"/>
      <w:adjustRightInd w:val="0"/>
      <w:spacing w:after="0" w:line="240" w:lineRule="auto"/>
      <w:ind w:left="720"/>
      <w:jc w:val="both"/>
    </w:pPr>
    <w:rPr>
      <w:rFonts w:ascii="Courier" w:eastAsia="Times New Roman" w:hAnsi="Courier" w:cs="Courier New"/>
      <w:sz w:val="24"/>
      <w:szCs w:val="24"/>
    </w:rPr>
  </w:style>
  <w:style w:type="paragraph" w:styleId="BodyText">
    <w:name w:val="Body Text"/>
    <w:basedOn w:val="Normal"/>
    <w:link w:val="BodyTextChar"/>
    <w:rsid w:val="008675D6"/>
    <w:pPr>
      <w:spacing w:after="120" w:line="240" w:lineRule="auto"/>
    </w:pPr>
    <w:rPr>
      <w:rFonts w:ascii="ArialMT" w:eastAsia="Times New Roman" w:hAnsi="ArialMT" w:cs="Times New Roman"/>
      <w:sz w:val="49"/>
      <w:szCs w:val="49"/>
    </w:rPr>
  </w:style>
  <w:style w:type="character" w:customStyle="1" w:styleId="BodyTextChar">
    <w:name w:val="Body Text Char"/>
    <w:basedOn w:val="DefaultParagraphFont"/>
    <w:link w:val="BodyText"/>
    <w:rsid w:val="008675D6"/>
    <w:rPr>
      <w:rFonts w:ascii="ArialMT" w:eastAsia="Times New Roman" w:hAnsi="ArialMT" w:cs="Times New Roman"/>
      <w:sz w:val="49"/>
      <w:szCs w:val="49"/>
    </w:rPr>
  </w:style>
  <w:style w:type="paragraph" w:customStyle="1" w:styleId="Default">
    <w:name w:val="Default"/>
    <w:rsid w:val="009A6A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B7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4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6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66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01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6603E9"/>
    <w:rPr>
      <w:rFonts w:cs="Times New Roman"/>
      <w:color w:val="0000FF"/>
      <w:u w:val="single"/>
    </w:rPr>
  </w:style>
  <w:style w:type="character" w:customStyle="1" w:styleId="076">
    <w:name w:val="____076"/>
    <w:rsid w:val="008941B4"/>
  </w:style>
  <w:style w:type="paragraph" w:customStyle="1" w:styleId="BodyofPaper">
    <w:name w:val="*Body of Paper*"/>
    <w:basedOn w:val="Normal"/>
    <w:uiPriority w:val="99"/>
    <w:rsid w:val="000B4307"/>
    <w:pPr>
      <w:suppressAutoHyphens/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SimSun" w:hAnsi="Times New Roman" w:cs="Times New Roman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DD5083"/>
    <w:pPr>
      <w:spacing w:line="480" w:lineRule="auto"/>
    </w:pPr>
    <w:rPr>
      <w:rFonts w:ascii="Calibri" w:eastAsia="Malgun Gothic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DD5083"/>
    <w:rPr>
      <w:rFonts w:ascii="Calibri" w:eastAsia="Malgun Gothic" w:hAnsi="Calibri" w:cs="Times New Roman"/>
      <w:noProof/>
    </w:rPr>
  </w:style>
  <w:style w:type="character" w:styleId="PlaceholderText">
    <w:name w:val="Placeholder Text"/>
    <w:basedOn w:val="DefaultParagraphFont"/>
    <w:uiPriority w:val="99"/>
    <w:semiHidden/>
    <w:rsid w:val="007E3D74"/>
    <w:rPr>
      <w:color w:val="808080"/>
    </w:rPr>
  </w:style>
  <w:style w:type="paragraph" w:styleId="Revision">
    <w:name w:val="Revision"/>
    <w:hidden/>
    <w:uiPriority w:val="99"/>
    <w:semiHidden/>
    <w:rsid w:val="00393B2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5435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4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C"/>
  </w:style>
  <w:style w:type="paragraph" w:styleId="Footer">
    <w:name w:val="footer"/>
    <w:basedOn w:val="Normal"/>
    <w:link w:val="FooterChar"/>
    <w:uiPriority w:val="99"/>
    <w:unhideWhenUsed/>
    <w:rsid w:val="00004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C"/>
  </w:style>
  <w:style w:type="paragraph" w:styleId="NoSpacing">
    <w:name w:val="No Spacing"/>
    <w:uiPriority w:val="1"/>
    <w:qFormat/>
    <w:rsid w:val="00BA6CBA"/>
    <w:pPr>
      <w:spacing w:after="0" w:line="240" w:lineRule="auto"/>
    </w:pPr>
    <w:rPr>
      <w:rFonts w:eastAsiaTheme="minorHAnsi"/>
    </w:rPr>
  </w:style>
  <w:style w:type="character" w:customStyle="1" w:styleId="addr-line">
    <w:name w:val="addr-line"/>
    <w:basedOn w:val="DefaultParagraphFont"/>
    <w:rsid w:val="009005B3"/>
  </w:style>
  <w:style w:type="character" w:customStyle="1" w:styleId="apple-converted-space">
    <w:name w:val="apple-converted-space"/>
    <w:basedOn w:val="DefaultParagraphFont"/>
    <w:rsid w:val="00723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06069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2933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8642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6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7438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2" Type="http://schemas.microsoft.com/office/2011/relationships/commentsExtended" Target="commentsExtended.xml"/><Relationship Id="rId3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EA3C60-E0D8-AF40-A726-D03A09BFF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82</Characters>
  <Application>Microsoft Macintosh Word</Application>
  <DocSecurity>0</DocSecurity>
  <Lines>5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Kornegay</dc:creator>
  <cp:lastModifiedBy>Joe Kornegay</cp:lastModifiedBy>
  <cp:revision>2</cp:revision>
  <cp:lastPrinted>2016-01-06T22:16:00Z</cp:lastPrinted>
  <dcterms:created xsi:type="dcterms:W3CDTF">2016-01-07T14:28:00Z</dcterms:created>
  <dcterms:modified xsi:type="dcterms:W3CDTF">2016-01-07T14:28:00Z</dcterms:modified>
</cp:coreProperties>
</file>